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2B544" w14:textId="47B2DFBB" w:rsidR="001A29BB" w:rsidRPr="00AC5BF3" w:rsidRDefault="001A29BB" w:rsidP="004449A0">
      <w:pPr>
        <w:pStyle w:val="Default"/>
        <w:spacing w:line="480" w:lineRule="auto"/>
        <w:jc w:val="both"/>
        <w:rPr>
          <w:color w:val="000000" w:themeColor="text1"/>
          <w:szCs w:val="20"/>
          <w:lang w:val="en-US"/>
        </w:rPr>
      </w:pPr>
      <w:bookmarkStart w:id="0" w:name="_Hlk140751453"/>
      <w:r w:rsidRPr="0029348F">
        <w:rPr>
          <w:color w:val="000000" w:themeColor="text1"/>
          <w:szCs w:val="20"/>
          <w:lang w:val="en-US"/>
        </w:rPr>
        <w:t xml:space="preserve">Table </w:t>
      </w:r>
      <w:r w:rsidR="007A76C3">
        <w:rPr>
          <w:color w:val="000000" w:themeColor="text1"/>
          <w:szCs w:val="20"/>
          <w:lang w:val="en-US"/>
        </w:rPr>
        <w:t>S</w:t>
      </w:r>
      <w:r w:rsidR="00AE0C92">
        <w:rPr>
          <w:color w:val="000000" w:themeColor="text1"/>
          <w:szCs w:val="20"/>
          <w:lang w:val="en-US"/>
        </w:rPr>
        <w:t>4</w:t>
      </w:r>
      <w:r w:rsidRPr="00AC5BF3">
        <w:rPr>
          <w:color w:val="000000" w:themeColor="text1"/>
          <w:szCs w:val="20"/>
          <w:lang w:val="en-US"/>
        </w:rPr>
        <w:t xml:space="preserve"> </w:t>
      </w:r>
      <w:r w:rsidR="00311639">
        <w:rPr>
          <w:color w:val="000000" w:themeColor="text1"/>
          <w:szCs w:val="20"/>
          <w:lang w:val="en-US"/>
        </w:rPr>
        <w:t>Data m</w:t>
      </w:r>
      <w:r w:rsidR="00AC5BF3" w:rsidRPr="00AC5BF3">
        <w:rPr>
          <w:color w:val="000000" w:themeColor="text1"/>
          <w:szCs w:val="20"/>
          <w:lang w:val="en-US"/>
        </w:rPr>
        <w:t xml:space="preserve">atrix </w:t>
      </w:r>
      <w:r w:rsidRPr="00AC5BF3">
        <w:rPr>
          <w:bCs/>
          <w:color w:val="000000" w:themeColor="text1"/>
          <w:szCs w:val="20"/>
          <w:lang w:val="en-US"/>
        </w:rPr>
        <w:t xml:space="preserve">of </w:t>
      </w:r>
      <w:r w:rsidRPr="00AC5BF3">
        <w:rPr>
          <w:rFonts w:eastAsia="Times New Roman"/>
          <w:bCs/>
          <w:color w:val="000000" w:themeColor="text1"/>
          <w:szCs w:val="20"/>
          <w:lang w:val="en-US" w:eastAsia="pt-BR"/>
        </w:rPr>
        <w:t xml:space="preserve">non-additive multi-state character employed in the </w:t>
      </w:r>
      <w:r w:rsidR="00311639">
        <w:rPr>
          <w:rFonts w:eastAsia="Times New Roman"/>
          <w:bCs/>
          <w:color w:val="000000" w:themeColor="text1"/>
          <w:szCs w:val="20"/>
          <w:lang w:val="en-US" w:eastAsia="pt-BR"/>
        </w:rPr>
        <w:t>cladistic analysis (</w:t>
      </w:r>
      <w:r w:rsidRPr="00AC5BF3">
        <w:rPr>
          <w:rFonts w:eastAsia="Times New Roman"/>
          <w:bCs/>
          <w:color w:val="000000" w:themeColor="text1"/>
          <w:szCs w:val="20"/>
          <w:lang w:val="en-US" w:eastAsia="pt-BR"/>
        </w:rPr>
        <w:t>Maximum Parsimony</w:t>
      </w:r>
      <w:r w:rsidR="00311639">
        <w:rPr>
          <w:rFonts w:eastAsia="Times New Roman"/>
          <w:bCs/>
          <w:color w:val="000000" w:themeColor="text1"/>
          <w:szCs w:val="20"/>
          <w:lang w:val="en-US" w:eastAsia="pt-BR"/>
        </w:rPr>
        <w:t>)</w:t>
      </w:r>
      <w:r w:rsidRPr="001C4C06">
        <w:rPr>
          <w:bCs/>
          <w:color w:val="000000" w:themeColor="text1"/>
          <w:szCs w:val="20"/>
          <w:lang w:val="en-US"/>
        </w:rPr>
        <w:t>.</w:t>
      </w:r>
      <w:r w:rsidRPr="00AC5BF3">
        <w:rPr>
          <w:color w:val="000000" w:themeColor="text1"/>
          <w:szCs w:val="20"/>
          <w:lang w:val="en-US"/>
        </w:rPr>
        <w:t xml:space="preserve"> </w:t>
      </w:r>
      <w:r w:rsidR="00015AC5">
        <w:rPr>
          <w:color w:val="000000" w:themeColor="text1"/>
          <w:szCs w:val="20"/>
          <w:lang w:val="en-US"/>
        </w:rPr>
        <w:t>Abbreviations as in Additional File 1: Table S1.</w:t>
      </w:r>
      <w:r w:rsidR="0029348F">
        <w:rPr>
          <w:color w:val="000000" w:themeColor="text1"/>
          <w:szCs w:val="20"/>
          <w:lang w:val="en-US"/>
        </w:rPr>
        <w:t xml:space="preserve"> </w:t>
      </w:r>
      <w:r w:rsidRPr="00AC5BF3">
        <w:rPr>
          <w:color w:val="000000" w:themeColor="text1"/>
          <w:szCs w:val="20"/>
          <w:lang w:val="en-US"/>
        </w:rPr>
        <w:t xml:space="preserve">Characters are detailed in </w:t>
      </w:r>
      <w:r w:rsidR="00AC5BF3">
        <w:rPr>
          <w:color w:val="000000" w:themeColor="text1"/>
          <w:szCs w:val="20"/>
          <w:lang w:val="en-US"/>
        </w:rPr>
        <w:t xml:space="preserve">Additional file </w:t>
      </w:r>
      <w:r w:rsidR="00AE0C92">
        <w:rPr>
          <w:color w:val="000000" w:themeColor="text1"/>
          <w:szCs w:val="20"/>
          <w:lang w:val="en-US"/>
        </w:rPr>
        <w:t>3</w:t>
      </w:r>
      <w:r w:rsidR="00BD32F7">
        <w:rPr>
          <w:color w:val="000000" w:themeColor="text1"/>
          <w:szCs w:val="20"/>
          <w:lang w:val="en-US"/>
        </w:rPr>
        <w:t xml:space="preserve">: Table </w:t>
      </w:r>
      <w:r w:rsidR="00AE0C92">
        <w:rPr>
          <w:color w:val="000000" w:themeColor="text1"/>
          <w:szCs w:val="20"/>
          <w:lang w:val="en-US"/>
        </w:rPr>
        <w:t xml:space="preserve">S3 </w:t>
      </w:r>
      <w:r w:rsidR="00AC5BF3">
        <w:rPr>
          <w:color w:val="000000" w:themeColor="text1"/>
          <w:szCs w:val="20"/>
          <w:lang w:val="en-US"/>
        </w:rPr>
        <w:t>and</w:t>
      </w:r>
      <w:r w:rsidRPr="00AC5BF3">
        <w:rPr>
          <w:color w:val="000000" w:themeColor="text1"/>
          <w:szCs w:val="20"/>
          <w:lang w:val="en-US"/>
        </w:rPr>
        <w:t xml:space="preserve"> </w:t>
      </w:r>
      <w:r w:rsidR="00BD32F7">
        <w:rPr>
          <w:color w:val="000000" w:themeColor="text1"/>
          <w:szCs w:val="20"/>
          <w:lang w:val="en-US"/>
        </w:rPr>
        <w:t xml:space="preserve">Additional file </w:t>
      </w:r>
      <w:r w:rsidR="00AE0C92">
        <w:rPr>
          <w:color w:val="000000" w:themeColor="text1"/>
          <w:szCs w:val="20"/>
          <w:lang w:val="en-US"/>
        </w:rPr>
        <w:t>4</w:t>
      </w:r>
      <w:r w:rsidRPr="00AC5BF3">
        <w:rPr>
          <w:color w:val="000000" w:themeColor="text1"/>
          <w:szCs w:val="20"/>
          <w:lang w:val="en-US"/>
        </w:rPr>
        <w:t>.</w:t>
      </w:r>
      <w:r w:rsidRPr="00AC5BF3">
        <w:rPr>
          <w:color w:val="000000" w:themeColor="text1"/>
          <w:sz w:val="32"/>
          <w:lang w:val="en-US"/>
        </w:rPr>
        <w:t xml:space="preserve"> </w:t>
      </w:r>
      <w:r w:rsidRPr="00AC5BF3">
        <w:rPr>
          <w:color w:val="000000" w:themeColor="text1"/>
          <w:szCs w:val="20"/>
          <w:lang w:val="en-US"/>
        </w:rPr>
        <w:t>Non-applicable data (-)</w:t>
      </w:r>
      <w:r w:rsidR="00D92149">
        <w:rPr>
          <w:color w:val="000000" w:themeColor="text1"/>
          <w:szCs w:val="20"/>
          <w:lang w:val="en-US"/>
        </w:rPr>
        <w:t>.</w:t>
      </w:r>
    </w:p>
    <w:tbl>
      <w:tblPr>
        <w:tblpPr w:leftFromText="141" w:rightFromText="141" w:vertAnchor="text" w:horzAnchor="margin" w:tblpXSpec="center" w:tblpY="421"/>
        <w:tblOverlap w:val="never"/>
        <w:tblW w:w="15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9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4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</w:tblGrid>
      <w:tr w:rsidR="00AB04D4" w:rsidRPr="00190350" w14:paraId="61D66CC7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4EA45655" w14:textId="6413C5FF" w:rsidR="00AB04D4" w:rsidRPr="00190350" w:rsidRDefault="00AB04D4" w:rsidP="00527475">
            <w:pPr>
              <w:spacing w:before="0" w:after="200"/>
              <w:ind w:left="26" w:right="-7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C6A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axon</w:t>
            </w:r>
          </w:p>
        </w:tc>
        <w:tc>
          <w:tcPr>
            <w:tcW w:w="14144" w:type="dxa"/>
            <w:gridSpan w:val="35"/>
          </w:tcPr>
          <w:p w14:paraId="38C7BE25" w14:textId="11879EF8" w:rsidR="00AB04D4" w:rsidRPr="00AB04D4" w:rsidRDefault="00AB04D4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racters 1-35</w:t>
            </w:r>
          </w:p>
        </w:tc>
      </w:tr>
      <w:bookmarkEnd w:id="0"/>
      <w:tr w:rsidR="00C957D2" w:rsidRPr="00190350" w14:paraId="01722051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1B401D7E" w14:textId="1BB1A8D4" w:rsidR="00C957D2" w:rsidRPr="002E6D9F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3" w:type="dxa"/>
          </w:tcPr>
          <w:p w14:paraId="05B82260" w14:textId="30FFF445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03" w:type="dxa"/>
          </w:tcPr>
          <w:p w14:paraId="040B67D0" w14:textId="664AB56F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03" w:type="dxa"/>
          </w:tcPr>
          <w:p w14:paraId="449A4D1C" w14:textId="5B1F5045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03" w:type="dxa"/>
          </w:tcPr>
          <w:p w14:paraId="6E8D0E00" w14:textId="5B5744F3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03" w:type="dxa"/>
          </w:tcPr>
          <w:p w14:paraId="345F063E" w14:textId="3DFD0EF8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03" w:type="dxa"/>
          </w:tcPr>
          <w:p w14:paraId="3C7F5642" w14:textId="30342121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03" w:type="dxa"/>
          </w:tcPr>
          <w:p w14:paraId="7C1D04BB" w14:textId="5AE7AB14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03" w:type="dxa"/>
          </w:tcPr>
          <w:p w14:paraId="004B6336" w14:textId="049B1209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03" w:type="dxa"/>
          </w:tcPr>
          <w:p w14:paraId="6729CA09" w14:textId="4C0F88BC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03" w:type="dxa"/>
          </w:tcPr>
          <w:p w14:paraId="493896AF" w14:textId="2894DE5A" w:rsidR="00C957D2" w:rsidRPr="002E6D9F" w:rsidRDefault="00C957D2" w:rsidP="009A6A5A">
            <w:pPr>
              <w:spacing w:before="0" w:after="20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03" w:type="dxa"/>
          </w:tcPr>
          <w:p w14:paraId="1AF99084" w14:textId="43056807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03" w:type="dxa"/>
          </w:tcPr>
          <w:p w14:paraId="7329E2BB" w14:textId="3521ADF7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03" w:type="dxa"/>
          </w:tcPr>
          <w:p w14:paraId="1E2E6FD3" w14:textId="05EDC21E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03" w:type="dxa"/>
          </w:tcPr>
          <w:p w14:paraId="2F679A48" w14:textId="6BD02EFE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03" w:type="dxa"/>
          </w:tcPr>
          <w:p w14:paraId="055AD06C" w14:textId="39BB5BFC" w:rsidR="00C957D2" w:rsidRPr="002E6D9F" w:rsidRDefault="00C957D2" w:rsidP="00694E1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04" w:type="dxa"/>
          </w:tcPr>
          <w:p w14:paraId="0EFCB80F" w14:textId="096F96A7" w:rsidR="00C957D2" w:rsidRPr="002E6D9F" w:rsidRDefault="00C957D2" w:rsidP="007040E0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05" w:type="dxa"/>
          </w:tcPr>
          <w:p w14:paraId="05F4C08D" w14:textId="4478E3BA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05" w:type="dxa"/>
          </w:tcPr>
          <w:p w14:paraId="7CF9E80D" w14:textId="6499D569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05" w:type="dxa"/>
          </w:tcPr>
          <w:p w14:paraId="4E7ADF04" w14:textId="2CC772B4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05" w:type="dxa"/>
          </w:tcPr>
          <w:p w14:paraId="41D33BFE" w14:textId="551DEF13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05" w:type="dxa"/>
          </w:tcPr>
          <w:p w14:paraId="64E1B975" w14:textId="038D1814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405" w:type="dxa"/>
          </w:tcPr>
          <w:p w14:paraId="5A595220" w14:textId="20B1CDBB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05" w:type="dxa"/>
          </w:tcPr>
          <w:p w14:paraId="2B038D27" w14:textId="6C303FB0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05" w:type="dxa"/>
          </w:tcPr>
          <w:p w14:paraId="2D7DC523" w14:textId="5E6137BA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05" w:type="dxa"/>
          </w:tcPr>
          <w:p w14:paraId="025B5D9D" w14:textId="6D27937F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405" w:type="dxa"/>
          </w:tcPr>
          <w:p w14:paraId="0FB56024" w14:textId="4BFCB704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405" w:type="dxa"/>
          </w:tcPr>
          <w:p w14:paraId="7F859F9D" w14:textId="3293B06E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405" w:type="dxa"/>
          </w:tcPr>
          <w:p w14:paraId="2DDA1CAC" w14:textId="5BBE9904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405" w:type="dxa"/>
          </w:tcPr>
          <w:p w14:paraId="0B942D43" w14:textId="594561C4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405" w:type="dxa"/>
          </w:tcPr>
          <w:p w14:paraId="7F0FD109" w14:textId="6C02C066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05" w:type="dxa"/>
          </w:tcPr>
          <w:p w14:paraId="316ECFAC" w14:textId="3C8F2123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405" w:type="dxa"/>
          </w:tcPr>
          <w:p w14:paraId="4C50447E" w14:textId="74CC73BB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05" w:type="dxa"/>
          </w:tcPr>
          <w:p w14:paraId="2B93DC09" w14:textId="0327DF6F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405" w:type="dxa"/>
          </w:tcPr>
          <w:p w14:paraId="33C80DB4" w14:textId="18C1B4E7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405" w:type="dxa"/>
          </w:tcPr>
          <w:p w14:paraId="520F25B5" w14:textId="403E2A80" w:rsidR="00C957D2" w:rsidRPr="002E6D9F" w:rsidRDefault="00C957D2" w:rsidP="00EF100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C957D2" w:rsidRPr="007051BD" w14:paraId="290DABDF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124E73AF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HME</w:t>
            </w:r>
          </w:p>
        </w:tc>
        <w:tc>
          <w:tcPr>
            <w:tcW w:w="403" w:type="dxa"/>
          </w:tcPr>
          <w:p w14:paraId="66B8B32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6BDB57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6E6C98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ECD33B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145521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B6A093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DEFDE1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0628F0A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BA502A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46354D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1B9F73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64F088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D1B2DFE" w14:textId="22B62F3D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089635D" w14:textId="43797381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E547EB0" w14:textId="359E6776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dxa"/>
          </w:tcPr>
          <w:p w14:paraId="494A26B3" w14:textId="7E98C00C" w:rsidR="00C957D2" w:rsidRPr="007051BD" w:rsidRDefault="00C957D2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99836ED" w14:textId="7C4DB09E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13A1A22" w14:textId="1513DCF3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3965384" w14:textId="0D99AF68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20ABB54" w14:textId="5CD92240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B59274D" w14:textId="47960090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DB40549" w14:textId="6E74E73D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A5554E1" w14:textId="1F70C7F0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AA6DE97" w14:textId="1C972C32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605E464" w14:textId="248C4616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1222802" w14:textId="24DC394C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CCE3F98" w14:textId="13DB1195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A9D2E11" w14:textId="25A6B313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1F062E4" w14:textId="1DDCC44B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EF5F0B4" w14:textId="4611766F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3224F6C" w14:textId="537F7CE6" w:rsidR="00C957D2" w:rsidRPr="007051BD" w:rsidRDefault="00C957D2" w:rsidP="00543AA1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48FACBF" w14:textId="0C00A522" w:rsidR="00C957D2" w:rsidRPr="007051BD" w:rsidRDefault="00C957D2" w:rsidP="00543AA1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C108C39" w14:textId="4BED01E8" w:rsidR="00C957D2" w:rsidRPr="007051BD" w:rsidRDefault="00C957D2" w:rsidP="00543AA1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DB2EECD" w14:textId="5EDEFE68" w:rsidR="00C957D2" w:rsidRPr="007051BD" w:rsidRDefault="00C957D2" w:rsidP="00543AA1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E2D6265" w14:textId="2E384D3D" w:rsidR="00C957D2" w:rsidRPr="007051BD" w:rsidRDefault="00C957D2" w:rsidP="00543AA1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7830A043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0C873FBD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CLA</w:t>
            </w:r>
          </w:p>
        </w:tc>
        <w:tc>
          <w:tcPr>
            <w:tcW w:w="403" w:type="dxa"/>
          </w:tcPr>
          <w:p w14:paraId="3BA4F23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1EC85B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29D37D2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17409D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BA984E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415D1E1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C580F5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951D5F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38A88F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4B5984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5A034E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E1B9DC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481DC9BE" w14:textId="768D0600" w:rsidR="00C957D2" w:rsidRPr="007051BD" w:rsidRDefault="0018021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F30CAE9" w14:textId="2550ECB6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0AD92E06" w14:textId="1B2C37DF" w:rsidR="00C957D2" w:rsidRPr="007051BD" w:rsidRDefault="0018021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7E4BB4FE" w14:textId="0A6821E2" w:rsidR="00C957D2" w:rsidRPr="007051BD" w:rsidRDefault="0018021D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AD184CA" w14:textId="57E89399" w:rsidR="00C957D2" w:rsidRPr="007051BD" w:rsidRDefault="0018021D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0D6299D" w14:textId="361004BC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242928BA" w14:textId="5BEAE612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741B073F" w14:textId="10732CC7" w:rsidR="00C957D2" w:rsidRPr="007051BD" w:rsidRDefault="0018021D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708A1C7" w14:textId="60A065C2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C8DCF14" w14:textId="15D80360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D00FBA6" w14:textId="44B315BC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B2B28AF" w14:textId="6E87447E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1CE7883" w14:textId="34698D8A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E8BF70F" w14:textId="2F8ECEA2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433A6CD" w14:textId="563E36C7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5BC3596" w14:textId="0730982D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245D3A7" w14:textId="39634012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6C9367C" w14:textId="26F94C61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C2450E2" w14:textId="5CE757FF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546900C" w14:textId="0FCBCFF0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D8A2C8C" w14:textId="5E6F0DA0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4CD91B2" w14:textId="2D8979C1" w:rsidR="00C957D2" w:rsidRPr="007051BD" w:rsidRDefault="0018021D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6831E4CE" w14:textId="0E10A214" w:rsidR="00C957D2" w:rsidRPr="007051BD" w:rsidRDefault="0018021D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09CD47DC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7C811DE0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CSC</w:t>
            </w:r>
          </w:p>
        </w:tc>
        <w:tc>
          <w:tcPr>
            <w:tcW w:w="403" w:type="dxa"/>
          </w:tcPr>
          <w:p w14:paraId="00641E2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BE66B4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1AF69B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176E27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8DC26A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30C4EDD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0DE59BC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C9654D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E40DE3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999F3B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226B62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225C7E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2F9785C9" w14:textId="2F269F40" w:rsidR="00C957D2" w:rsidRPr="007051BD" w:rsidRDefault="006D3C3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79E32C7" w14:textId="77B826C0" w:rsidR="00C957D2" w:rsidRPr="007051BD" w:rsidRDefault="006D3C3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3C01541" w14:textId="6EB37F0B" w:rsidR="00C957D2" w:rsidRPr="007051BD" w:rsidRDefault="006D3C3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67975E23" w14:textId="771DCD64" w:rsidR="00C957D2" w:rsidRPr="007051BD" w:rsidRDefault="006D3C3D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D8712D3" w14:textId="2A1D10D6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88F19DD" w14:textId="4D5D7408" w:rsidR="00C957D2" w:rsidRPr="007051BD" w:rsidRDefault="006D3C3D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F453836" w14:textId="153936BE" w:rsidR="00C957D2" w:rsidRPr="007051BD" w:rsidRDefault="006D3C3D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CAE981F" w14:textId="5D9534DB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FC9D108" w14:textId="046CAE54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C498A7B" w14:textId="1B06493A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B4ADF25" w14:textId="25559515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C23DEDB" w14:textId="565B76CE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BCE9E63" w14:textId="5067AEEA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585F3BA" w14:textId="1499F545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BEA7543" w14:textId="2BC84C3B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95295E5" w14:textId="6E4AB9A1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CE6F381" w14:textId="2F9DCFAD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8CD48E5" w14:textId="44F3E6BA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259350D" w14:textId="3227C6AD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51E7E19" w14:textId="18F4E1B6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4D3A9D6" w14:textId="656AA5FD" w:rsidR="00C957D2" w:rsidRPr="007051BD" w:rsidRDefault="00C957D2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E24556C" w14:textId="4EF5D6B6" w:rsidR="00C957D2" w:rsidRPr="007051BD" w:rsidRDefault="006D3C3D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D591B26" w14:textId="483AED17" w:rsidR="00C957D2" w:rsidRPr="007051BD" w:rsidRDefault="006D3C3D" w:rsidP="00EF100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09612BD2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234A80E4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CSU</w:t>
            </w:r>
          </w:p>
        </w:tc>
        <w:tc>
          <w:tcPr>
            <w:tcW w:w="403" w:type="dxa"/>
          </w:tcPr>
          <w:p w14:paraId="7C3F669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750B9A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EEF180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57AA98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DC57A3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3BEEDE0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5C8C66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26F392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FF1473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645067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115804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0E82D6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4EFC2307" w14:textId="17A6778E" w:rsidR="00C957D2" w:rsidRPr="007051BD" w:rsidRDefault="006D3C3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4591B18" w14:textId="68454126" w:rsidR="00C957D2" w:rsidRPr="007051BD" w:rsidRDefault="006D3C3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559F67D" w14:textId="43E14258" w:rsidR="00C957D2" w:rsidRPr="007051BD" w:rsidRDefault="006D3C3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5D2C8996" w14:textId="33BB0741" w:rsidR="00C957D2" w:rsidRPr="007051BD" w:rsidRDefault="006D3C3D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DE970EC" w14:textId="291227EC" w:rsidR="00C957D2" w:rsidRPr="007051BD" w:rsidRDefault="006D3C3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7215FCC" w14:textId="4F30FBB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7B6D937A" w14:textId="3892645F" w:rsidR="00C957D2" w:rsidRPr="007051BD" w:rsidRDefault="006D3C3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B991D5E" w14:textId="4019A7E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FEF3416" w14:textId="586880B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13203D4" w14:textId="5B33F74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EE31E57" w14:textId="5F44FA8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7020948" w14:textId="0DE99F5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5056FB4" w14:textId="34AE214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2B8BFC8" w14:textId="7163186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FF3D51C" w14:textId="3E21486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C966CAF" w14:textId="43C05A0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BB61414" w14:textId="5434F13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00CB05A" w14:textId="5BE73DF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F2FF36A" w14:textId="3AFDAA0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54D60E6" w14:textId="0583CD7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A1D37DE" w14:textId="476EC63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F55E8C0" w14:textId="63216FF8" w:rsidR="00C957D2" w:rsidRPr="007051BD" w:rsidRDefault="006D3C3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C6EA656" w14:textId="14D166AC" w:rsidR="00C957D2" w:rsidRPr="007051BD" w:rsidRDefault="006D3C3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9294F" w:rsidRPr="007051BD" w14:paraId="4EEAB905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6FDAD5C7" w14:textId="77777777" w:rsidR="0079294F" w:rsidRPr="00C41B06" w:rsidRDefault="0079294F" w:rsidP="0079294F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CVI</w:t>
            </w:r>
          </w:p>
        </w:tc>
        <w:tc>
          <w:tcPr>
            <w:tcW w:w="403" w:type="dxa"/>
          </w:tcPr>
          <w:p w14:paraId="39481FDD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EFB42C5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83D3F1B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0AAC9D9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30E57E8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184F4377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3DBDA16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44A5E21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409CD31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71182EE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5D8ABCB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4436197" w14:textId="7777777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45E10CDC" w14:textId="405C855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49D0E48" w14:textId="38741E91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07192F5" w14:textId="59C570D9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77DC6885" w14:textId="06871C50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836FF29" w14:textId="0855D69F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8411CAF" w14:textId="60175605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4E5E30E" w14:textId="7A4BE9DC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E04BD57" w14:textId="4D579A47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E8AF8BC" w14:textId="34C66B4A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EE2F750" w14:textId="3B0EB306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AC12B4F" w14:textId="3DF6CF69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911C029" w14:textId="407FCE01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17EF783" w14:textId="020ED48F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9D1EA03" w14:textId="0DFD1D69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B21DBA2" w14:textId="425E061C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107229D" w14:textId="2C1D3D29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87CBB9F" w14:textId="78C01154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D6697A0" w14:textId="7B65AFA2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E057F73" w14:textId="070FDE41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D1AA888" w14:textId="06CE1598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2F03344" w14:textId="2B1F219E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6ED6E24" w14:textId="6459631E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50E64D52" w14:textId="543C62FE" w:rsidR="0079294F" w:rsidRPr="007051BD" w:rsidRDefault="0079294F" w:rsidP="0079294F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11E1602B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1DC8DA6C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AU</w:t>
            </w:r>
          </w:p>
        </w:tc>
        <w:tc>
          <w:tcPr>
            <w:tcW w:w="403" w:type="dxa"/>
          </w:tcPr>
          <w:p w14:paraId="3D70206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197C79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6D1B4B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60EB2C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6CEDAED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5598EE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07CC064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9192A2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573170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B46260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D2CC76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9E9DE5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02C9A76" w14:textId="07067FE4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AFFED88" w14:textId="7F635E5E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15CE904" w14:textId="2BAE9619" w:rsidR="00C957D2" w:rsidRPr="007051BD" w:rsidRDefault="006004FF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dxa"/>
          </w:tcPr>
          <w:p w14:paraId="43979CCA" w14:textId="2207CB61" w:rsidR="00C957D2" w:rsidRPr="007051BD" w:rsidRDefault="00C957D2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0AA812D" w14:textId="63C0FF2B" w:rsidR="00C957D2" w:rsidRPr="007051BD" w:rsidRDefault="006004FF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755EBD84" w14:textId="2BE08E8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2022DA03" w14:textId="7E09F666" w:rsidR="00C957D2" w:rsidRPr="007051BD" w:rsidRDefault="006004FF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CAA236B" w14:textId="5FCFB43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3476370" w14:textId="29A1B43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EF220C8" w14:textId="14CCF9C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29D1C0C" w14:textId="466E566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AEC158E" w14:textId="7A748F0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7400DC7" w14:textId="155A079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274415C" w14:textId="6722615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04555F9" w14:textId="396003F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DFA3052" w14:textId="67215F6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B4B5256" w14:textId="1CFECA6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890668F" w14:textId="4BD3051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01B41DD" w14:textId="09AE9E9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6F74180" w14:textId="7D594AD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FD0CC71" w14:textId="2088982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E16E18C" w14:textId="5966AF9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DC516EB" w14:textId="5F3EA8D4" w:rsidR="00C957D2" w:rsidRPr="007051BD" w:rsidRDefault="006004FF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957D2" w:rsidRPr="007051BD" w14:paraId="4E3DBC63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0E330493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CA-PA</w:t>
            </w:r>
          </w:p>
        </w:tc>
        <w:tc>
          <w:tcPr>
            <w:tcW w:w="403" w:type="dxa"/>
          </w:tcPr>
          <w:p w14:paraId="564342A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6D611D4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1ACABA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842A39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F8B14A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25A5008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4610E53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1359FE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145557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BEC6E3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84C8EA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C09FE9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118669B" w14:textId="1F6510D1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C284E52" w14:textId="22283FE0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87052B3" w14:textId="6CF916C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7FE4B157" w14:textId="01DFBDF0" w:rsidR="00C957D2" w:rsidRDefault="008B1FCF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  <w:p w14:paraId="437847EC" w14:textId="35F7D64A" w:rsidR="00C957D2" w:rsidRPr="007051BD" w:rsidRDefault="00C957D2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</w:tcPr>
          <w:p w14:paraId="30B33A8A" w14:textId="7F864965" w:rsidR="00C957D2" w:rsidRPr="007051BD" w:rsidRDefault="008B1FCF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6B49EEBC" w14:textId="5DBAA426" w:rsidR="00C957D2" w:rsidRPr="007051BD" w:rsidRDefault="008B1FCF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01D64215" w14:textId="5C382B55" w:rsidR="00C957D2" w:rsidRPr="007051BD" w:rsidRDefault="008B1FCF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7B8B723" w14:textId="3E412AE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A82B65B" w14:textId="3B8B4D9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7B9C8A8" w14:textId="1697807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5D07CBB" w14:textId="11F6176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4BBF982" w14:textId="649FAC7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93D8638" w14:textId="39E2490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315973F" w14:textId="2CFDAFF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B26892D" w14:textId="338410C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94D87B8" w14:textId="0654C5B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E19574F" w14:textId="75A8351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EFBD3D8" w14:textId="79772F1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D5A27F0" w14:textId="0B06C64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ED7098C" w14:textId="659A1A6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88CF5DB" w14:textId="71E33A70" w:rsidR="00C957D2" w:rsidRPr="007051BD" w:rsidRDefault="008B1FCF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272A9F1" w14:textId="3545BD5E" w:rsidR="00C957D2" w:rsidRPr="007051BD" w:rsidRDefault="008B1FCF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8E51E19" w14:textId="5B69014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16F1090B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31710C5D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CA-RJ</w:t>
            </w:r>
          </w:p>
        </w:tc>
        <w:tc>
          <w:tcPr>
            <w:tcW w:w="403" w:type="dxa"/>
          </w:tcPr>
          <w:p w14:paraId="58F422E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28ECC17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DC6537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C7BB06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02C1D0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0762E18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771AF4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F5F524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6E51D5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EA2F2A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C45153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14CB42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70CD1FB" w14:textId="0342E43E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A724CAA" w14:textId="7D27346F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C3DB653" w14:textId="2AEBCCD3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6504580B" w14:textId="4F7EA187" w:rsidR="00C957D2" w:rsidRPr="007051BD" w:rsidRDefault="00023A91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52E348B" w14:textId="4807A4D7" w:rsidR="00C957D2" w:rsidRPr="007051BD" w:rsidRDefault="00023A91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745FB3DE" w14:textId="684B9C0D" w:rsidR="00C957D2" w:rsidRPr="007051BD" w:rsidRDefault="00023A91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253F240A" w14:textId="37AE97A8" w:rsidR="00C957D2" w:rsidRPr="007051BD" w:rsidRDefault="00023A91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6005BEF" w14:textId="651784A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5C930B5" w14:textId="6A2C68C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87D96D7" w14:textId="4D27428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3CF0801" w14:textId="28ED47D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E15F804" w14:textId="5CA983B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F78218A" w14:textId="39197B1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572D056" w14:textId="1B53466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6E37831" w14:textId="6C84DFD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A741CBF" w14:textId="7D3196C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C8AC81D" w14:textId="510AE6B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BD17153" w14:textId="6C56D9E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3DE2B2E" w14:textId="1DF02BF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8DB16EE" w14:textId="63F4206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9935DD3" w14:textId="3FFCE850" w:rsidR="00C957D2" w:rsidRPr="007051BD" w:rsidRDefault="00023A91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AD9B450" w14:textId="64692E8F" w:rsidR="00C957D2" w:rsidRPr="007051BD" w:rsidRDefault="00023A91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EA654E4" w14:textId="666314D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1F52B6F7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37F4AFC8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PA-A</w:t>
            </w:r>
          </w:p>
        </w:tc>
        <w:tc>
          <w:tcPr>
            <w:tcW w:w="403" w:type="dxa"/>
          </w:tcPr>
          <w:p w14:paraId="41085BC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78B4DB9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D5A3AC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98EB4C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2BAC64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22559FA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9D9DDC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61DB93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D56527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3" w:type="dxa"/>
          </w:tcPr>
          <w:p w14:paraId="73A7360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0D0F32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B0BF63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BDF6418" w14:textId="322C1A90" w:rsidR="00C957D2" w:rsidRPr="007051BD" w:rsidRDefault="00947FAA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30A88F2" w14:textId="6103CE64" w:rsidR="00C957D2" w:rsidRPr="007051BD" w:rsidRDefault="00947FAA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208C928" w14:textId="6A11C87D" w:rsidR="00C957D2" w:rsidRPr="007051BD" w:rsidRDefault="00947FAA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dxa"/>
          </w:tcPr>
          <w:p w14:paraId="46C57AB8" w14:textId="0E1AF551" w:rsidR="00C957D2" w:rsidRPr="007051BD" w:rsidRDefault="00C957D2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EE90985" w14:textId="47454E68" w:rsidR="00C957D2" w:rsidRPr="007051BD" w:rsidRDefault="00947FAA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6D41D1CC" w14:textId="48DDD44E" w:rsidR="00C957D2" w:rsidRPr="007051BD" w:rsidRDefault="00947FAA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478A79F3" w14:textId="01269D17" w:rsidR="00C957D2" w:rsidRPr="007051BD" w:rsidRDefault="00947FAA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36401FB" w14:textId="524814D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0BCDC11" w14:textId="44BB983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521C31A" w14:textId="762FCF7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34CE042" w14:textId="31E94F5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FF110B6" w14:textId="6E2FD04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6C842BB" w14:textId="21934B5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42F2221" w14:textId="64C1C54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381CCD7" w14:textId="408CE9E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6DAC6BD" w14:textId="727345C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892B682" w14:textId="2A40D4A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4EFE6D0" w14:textId="5AF33F1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23DEC94" w14:textId="21D45F3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859C645" w14:textId="278C360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5DC39CF" w14:textId="27B603B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992B238" w14:textId="56B590D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F017333" w14:textId="0223C60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01134DD8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4341F62D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PA-B</w:t>
            </w:r>
          </w:p>
        </w:tc>
        <w:tc>
          <w:tcPr>
            <w:tcW w:w="403" w:type="dxa"/>
          </w:tcPr>
          <w:p w14:paraId="548DEB0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637E146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6E0A6D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36DDC5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8AA41F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46B20E4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7D9A5C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3BADA0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24A301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3244A3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23EC6C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D5C10F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CBCC810" w14:textId="41652C49" w:rsidR="00C957D2" w:rsidRPr="007051BD" w:rsidRDefault="00097598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03B20031" w14:textId="6160B773" w:rsidR="00C957D2" w:rsidRPr="007051BD" w:rsidRDefault="00097598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6E452FD" w14:textId="566A8E4B" w:rsidR="00C957D2" w:rsidRPr="007051BD" w:rsidRDefault="00097598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dxa"/>
          </w:tcPr>
          <w:p w14:paraId="5CF6FA7C" w14:textId="50E1B314" w:rsidR="00C957D2" w:rsidRPr="007051BD" w:rsidRDefault="00097598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6A1D96A7" w14:textId="7D9FEC51" w:rsidR="00C957D2" w:rsidRPr="007051BD" w:rsidRDefault="00097598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3FCC9ACF" w14:textId="7B39C866" w:rsidR="00C957D2" w:rsidRPr="007051BD" w:rsidRDefault="00097598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7A6AB914" w14:textId="72C9DD53" w:rsidR="00C957D2" w:rsidRPr="007051BD" w:rsidRDefault="00097598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8E6E97C" w14:textId="32545BB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B8A62A7" w14:textId="6BCB699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84EE1C2" w14:textId="2337F32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65644DA" w14:textId="5E95360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A437DDF" w14:textId="3B57610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35B5AE1" w14:textId="2ABE0E5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B8D08DC" w14:textId="78BADE8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1C123ED" w14:textId="78F5AA1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34BCC4B" w14:textId="4B4A027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EF154BE" w14:textId="142B58B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EECAF86" w14:textId="40C79DF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6DECD33" w14:textId="6B56177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599E29B" w14:textId="4902B61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9DE72DA" w14:textId="0CBA337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5050DDF" w14:textId="0E81CE3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0797948" w14:textId="3171351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14BDDD2F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5C9E0ADF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PA-C</w:t>
            </w:r>
          </w:p>
        </w:tc>
        <w:tc>
          <w:tcPr>
            <w:tcW w:w="403" w:type="dxa"/>
          </w:tcPr>
          <w:p w14:paraId="3613E58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345A24A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13CA04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DDE024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90993D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1F7979B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23FDC3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6F084B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420F27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3F023FA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451D37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22B8E7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74A4D1D" w14:textId="453CA520" w:rsidR="00C957D2" w:rsidRPr="007051BD" w:rsidRDefault="00612A51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BE5F2EA" w14:textId="42978CB9" w:rsidR="00C957D2" w:rsidRPr="007051BD" w:rsidRDefault="00612A51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DD66ADD" w14:textId="4AFE75B7" w:rsidR="00C957D2" w:rsidRPr="007051BD" w:rsidRDefault="00612A51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dxa"/>
          </w:tcPr>
          <w:p w14:paraId="7AE2D0B4" w14:textId="69B3B730" w:rsidR="00C957D2" w:rsidRPr="007051BD" w:rsidRDefault="00C957D2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B07284C" w14:textId="1EF6C586" w:rsidR="00C957D2" w:rsidRPr="007051BD" w:rsidRDefault="00612A51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7136DF5" w14:textId="6C422C0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E4E3B2B" w14:textId="7C046990" w:rsidR="00C957D2" w:rsidRPr="007051BD" w:rsidRDefault="00612A51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2788C95" w14:textId="694F4CA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83EAE4D" w14:textId="759ED07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6023C19" w14:textId="347926D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663D07C" w14:textId="1D45EB8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308FFEF" w14:textId="223347C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DF61F7E" w14:textId="5839E3B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43E1422" w14:textId="33F8E7A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C657FDE" w14:textId="038C160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A4D7738" w14:textId="714DA19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B606A8A" w14:textId="5DF7785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A633750" w14:textId="45049D7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E83659C" w14:textId="60D064C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1707DE0" w14:textId="081065A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4521C00" w14:textId="5E5532D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87EDC0B" w14:textId="24CFD19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968638B" w14:textId="5F0F7E5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07ACA0B2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52DB1749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VO</w:t>
            </w:r>
          </w:p>
        </w:tc>
        <w:tc>
          <w:tcPr>
            <w:tcW w:w="403" w:type="dxa"/>
          </w:tcPr>
          <w:p w14:paraId="3A1922B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156709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C2B53F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53FDF7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E6C20A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3" w:type="dxa"/>
          </w:tcPr>
          <w:p w14:paraId="552CC93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230C93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4A4AC6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C75FE2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5A4BE4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C24203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0F43B2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327085E" w14:textId="59FA0425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FCBAE6B" w14:textId="1CAEB773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98F7913" w14:textId="04EC06B6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044200A1" w14:textId="5052A8E1" w:rsidR="00C957D2" w:rsidRPr="007051BD" w:rsidRDefault="000E0955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06954C3" w14:textId="701A1FD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A743844" w14:textId="0E25AB6A" w:rsidR="00C957D2" w:rsidRPr="007051BD" w:rsidRDefault="000E0955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022C7C4D" w14:textId="562DB5A8" w:rsidR="00C957D2" w:rsidRPr="007051BD" w:rsidRDefault="000E0955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8242D29" w14:textId="223B8B7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8D5D3A5" w14:textId="68B08D4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376813A" w14:textId="26D30A7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C9B5B30" w14:textId="1E697D1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33F958F" w14:textId="24547FA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4BA564D" w14:textId="3FE2E7A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076E26F" w14:textId="6EDB7AB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34316A2" w14:textId="30357E7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5FB1C4B" w14:textId="4A3C07B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1CFD91B" w14:textId="79CF7D5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5FB5FC0" w14:textId="329ED80E" w:rsidR="00C957D2" w:rsidRPr="007051BD" w:rsidRDefault="000E0955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58F739E4" w14:textId="12D36BC1" w:rsidR="00C957D2" w:rsidRPr="007051BD" w:rsidRDefault="000E0955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D5E2B74" w14:textId="781779B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05CA1D2" w14:textId="058C87C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78F5045" w14:textId="53A96D7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5569B83" w14:textId="53D97659" w:rsidR="00C957D2" w:rsidRPr="007051BD" w:rsidRDefault="000E0955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57D2" w:rsidRPr="007051BD" w14:paraId="6ACEDD44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049D914D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EL</w:t>
            </w:r>
          </w:p>
        </w:tc>
        <w:tc>
          <w:tcPr>
            <w:tcW w:w="403" w:type="dxa"/>
          </w:tcPr>
          <w:p w14:paraId="2BDBF92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0F1761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A4C9AB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7D90F9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D37DFE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3" w:type="dxa"/>
          </w:tcPr>
          <w:p w14:paraId="7395AF2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06C7BC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CD44AD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7480EF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2740DE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946126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03D288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7A3A3D4" w14:textId="589E06C1" w:rsidR="00C957D2" w:rsidRPr="007051BD" w:rsidRDefault="00945FC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9A1ACB0" w14:textId="75C07A82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1B84C99" w14:textId="6DCA1EE6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007A1F1F" w14:textId="4175EC76" w:rsidR="00C957D2" w:rsidRPr="007051BD" w:rsidRDefault="00945FCD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02D59C2" w14:textId="63FD363E" w:rsidR="00C957D2" w:rsidRPr="007051BD" w:rsidRDefault="00945FC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21563396" w14:textId="601E772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9A4F2C9" w14:textId="303C9AE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65DE2E59" w14:textId="0416DE64" w:rsidR="00C957D2" w:rsidRPr="007051BD" w:rsidRDefault="00945FC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F875ECD" w14:textId="5829604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4F5D34A" w14:textId="0945A90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D974926" w14:textId="4FF106D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A34CFBE" w14:textId="58B1B03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27FE601" w14:textId="7EDF017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E7DAA57" w14:textId="7500574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85FFFBB" w14:textId="0F42052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1F53ECF" w14:textId="7C00379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8376947" w14:textId="28092CA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F8DAA55" w14:textId="45740E9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DE3B132" w14:textId="4556062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474B35F" w14:textId="37A59CC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4A7C7EE" w14:textId="7B4181B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F57ECB6" w14:textId="25DA657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E30546B" w14:textId="7C5E4B16" w:rsidR="00C957D2" w:rsidRPr="007051BD" w:rsidRDefault="00945FC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57D2" w:rsidRPr="007051BD" w14:paraId="0EDB73E4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1D0B72A4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XI</w:t>
            </w:r>
          </w:p>
        </w:tc>
        <w:tc>
          <w:tcPr>
            <w:tcW w:w="403" w:type="dxa"/>
          </w:tcPr>
          <w:p w14:paraId="5B39B7A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0472C6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57E4D3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96632B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0B4859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787626B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7B8C03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5B276D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A86CC5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058CC3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9A01C5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E6B5FA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8078917" w14:textId="63D15C22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A876812" w14:textId="7428D538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B386A20" w14:textId="7E1052E4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2EB5A30A" w14:textId="48738400" w:rsidR="00C957D2" w:rsidRPr="007051BD" w:rsidRDefault="00C67974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9CAD9A8" w14:textId="30EC04A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E91AD89" w14:textId="129BDB54" w:rsidR="00C957D2" w:rsidRPr="007051BD" w:rsidRDefault="00C6797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4E958852" w14:textId="0039EB81" w:rsidR="00C957D2" w:rsidRPr="007051BD" w:rsidRDefault="00C6797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C279745" w14:textId="0B639EA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6729948" w14:textId="465F11B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C75C635" w14:textId="5072996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7E33C93" w14:textId="6CA143D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C3BE5BE" w14:textId="33C0F3B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8AB6235" w14:textId="4C48D4E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40E4A01" w14:textId="28420AA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8255823" w14:textId="72CCAC8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677AD4D" w14:textId="2F6091D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483B888" w14:textId="0302003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DA613DD" w14:textId="10618B6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73BC5CD" w14:textId="490C5A00" w:rsidR="00C957D2" w:rsidRPr="007051BD" w:rsidRDefault="00C6797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257FB924" w14:textId="79E59D4C" w:rsidR="00C957D2" w:rsidRPr="007051BD" w:rsidRDefault="00C6797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33AB1FE" w14:textId="1B19E13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BCD5C2F" w14:textId="46739F9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BF4681F" w14:textId="78D05907" w:rsidR="00C957D2" w:rsidRPr="007051BD" w:rsidRDefault="00C6797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57D2" w:rsidRPr="007051BD" w14:paraId="097CDC43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13F99D37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MA</w:t>
            </w:r>
          </w:p>
        </w:tc>
        <w:tc>
          <w:tcPr>
            <w:tcW w:w="403" w:type="dxa"/>
          </w:tcPr>
          <w:p w14:paraId="6A1100F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95F40E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64A903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58BC98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EBF0C5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12487C2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1D0DB1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472985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B4A186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497AC2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9B4CBA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7F5C44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4486F97" w14:textId="71C87CE9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023BB9F" w14:textId="5D88B942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D7590AA" w14:textId="5348E00D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7212340D" w14:textId="6BF45B73" w:rsidR="00C957D2" w:rsidRPr="007051BD" w:rsidRDefault="00EF3760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48D0082" w14:textId="697B574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41BC809" w14:textId="18653900" w:rsidR="00C957D2" w:rsidRPr="007051BD" w:rsidRDefault="00EF3760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42229050" w14:textId="7E486FF7" w:rsidR="00C957D2" w:rsidRPr="007051BD" w:rsidRDefault="00EF3760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0610B11" w14:textId="07CB5DD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B9BEA40" w14:textId="4838048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2406798" w14:textId="577319A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E0EA77D" w14:textId="01B597F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93DE969" w14:textId="0C52518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155BA14" w14:textId="211B85B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1429890" w14:textId="292269D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D362449" w14:textId="31032DC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E596390" w14:textId="26C7A8C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3B5FD07" w14:textId="7ECF351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38CA07C" w14:textId="092DDD9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CB528B2" w14:textId="3BFC550F" w:rsidR="00C957D2" w:rsidRPr="007051BD" w:rsidRDefault="00EF3760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65474511" w14:textId="5A5803E1" w:rsidR="00C957D2" w:rsidRPr="007051BD" w:rsidRDefault="00EF3760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5CC5F34" w14:textId="4AE2849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DB80CA9" w14:textId="5CBEF68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EC0C981" w14:textId="7D99A9FF" w:rsidR="00C957D2" w:rsidRPr="007051BD" w:rsidRDefault="00EF3760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57D2" w:rsidRPr="007051BD" w14:paraId="581DEF5A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161ABCB3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PA</w:t>
            </w:r>
          </w:p>
        </w:tc>
        <w:tc>
          <w:tcPr>
            <w:tcW w:w="403" w:type="dxa"/>
          </w:tcPr>
          <w:p w14:paraId="1AC5E80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5626B6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BBFC7C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7600A5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A7883E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C69949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975D32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8331DE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C0F9F8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E67F21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4BFDD8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0FA1AD0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6B06C87" w14:textId="336CDA73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A501C7B" w14:textId="0B1BA4FC" w:rsidR="00C957D2" w:rsidRPr="007051BD" w:rsidRDefault="00C342C9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7307D2F" w14:textId="3E950913" w:rsidR="00C957D2" w:rsidRPr="007051BD" w:rsidRDefault="00C342C9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7219CC5C" w14:textId="7689FA36" w:rsidR="00C957D2" w:rsidRPr="007051BD" w:rsidRDefault="00C342C9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A024E4F" w14:textId="3BD02C1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1DE74EA" w14:textId="2650E16E" w:rsidR="00C957D2" w:rsidRPr="007051BD" w:rsidRDefault="00C342C9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2B75140" w14:textId="07E4FD86" w:rsidR="00C957D2" w:rsidRPr="007051BD" w:rsidRDefault="00C342C9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128249C" w14:textId="1FDBD8C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6A88556" w14:textId="2812A7D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EE65AB4" w14:textId="75ABAEF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72F434E" w14:textId="2E9352A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63E8310" w14:textId="4D0E7BA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AEB2B9D" w14:textId="37E4BBD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D11B567" w14:textId="089EB9E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15803FF" w14:textId="61FF0AD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EEFA037" w14:textId="54A241D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FB68364" w14:textId="6E35926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C0FC548" w14:textId="3F9B98C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1F9F806" w14:textId="3C83826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6DDA40E" w14:textId="02290C0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02FFE69" w14:textId="6F05DE8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995BBC8" w14:textId="2505084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F12FF41" w14:textId="76DEB8DF" w:rsidR="00C957D2" w:rsidRPr="007051BD" w:rsidRDefault="00C342C9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57D2" w:rsidRPr="007051BD" w14:paraId="7007033B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0F74427D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SP-E</w:t>
            </w:r>
          </w:p>
        </w:tc>
        <w:tc>
          <w:tcPr>
            <w:tcW w:w="403" w:type="dxa"/>
          </w:tcPr>
          <w:p w14:paraId="7A27735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6820C0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61466F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7BE3C2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0816E07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0ADFA7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D6E7AC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268EC2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E384F1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13DE9F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F45515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14E61A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5E70331" w14:textId="59672FE2" w:rsidR="00C957D2" w:rsidRPr="007051BD" w:rsidRDefault="00DA4554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BD14993" w14:textId="3A6B0D99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BEFE0E8" w14:textId="72FAE6A3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419633D6" w14:textId="66A4C817" w:rsidR="00C957D2" w:rsidRPr="007051BD" w:rsidRDefault="00DA4554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0FD40E7" w14:textId="5A9D1623" w:rsidR="00C957D2" w:rsidRPr="007051BD" w:rsidRDefault="00DA455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90B7C3B" w14:textId="4EDCE1A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2ACAD74C" w14:textId="57671940" w:rsidR="00C957D2" w:rsidRPr="007051BD" w:rsidRDefault="00DA455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D3A7D92" w14:textId="5017EB5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67A3BF8" w14:textId="6DA7B52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D3082F5" w14:textId="5665679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C7CAA7D" w14:textId="64D73A9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0005D61" w14:textId="3FAAF78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7B50738" w14:textId="5D07914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2ADD1D9" w14:textId="4C4F811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551F104" w14:textId="1050EAF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6B522C3" w14:textId="6FC5B33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AD7BB42" w14:textId="183E1D0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E7FF8C7" w14:textId="4F41658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D382ED8" w14:textId="1C2E0E2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B3671AA" w14:textId="7BBE3DB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962BEA9" w14:textId="4F38134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F2D8C22" w14:textId="4D1BD7E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CB8E58E" w14:textId="2940929B" w:rsidR="00C957D2" w:rsidRPr="007051BD" w:rsidRDefault="00DA455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57D2" w:rsidRPr="007051BD" w14:paraId="70B420C8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5813EC76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AM</w:t>
            </w:r>
          </w:p>
        </w:tc>
        <w:tc>
          <w:tcPr>
            <w:tcW w:w="403" w:type="dxa"/>
          </w:tcPr>
          <w:p w14:paraId="0F6358C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15202C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240FAA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1DDF18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A88904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6414D14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DACB16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51EDA3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BA65E5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87E6B8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4EFE2C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1DC944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0EC97CB3" w14:textId="2D44FC6E" w:rsidR="00C957D2" w:rsidRPr="007051BD" w:rsidRDefault="0066430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759136F" w14:textId="37F57FF9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8DE4B18" w14:textId="4A94E3AC" w:rsidR="00C957D2" w:rsidRPr="007051BD" w:rsidRDefault="0066430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1705179F" w14:textId="4CEF23E9" w:rsidR="00C957D2" w:rsidRPr="007051BD" w:rsidRDefault="00664302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74BB216" w14:textId="0D41871A" w:rsidR="00C957D2" w:rsidRPr="007051BD" w:rsidRDefault="0066430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1258B3F" w14:textId="25E8A1AD" w:rsidR="00C957D2" w:rsidRPr="007051BD" w:rsidRDefault="0066430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A495B61" w14:textId="5654DD5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C05EC52" w14:textId="40AC200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4BEE52F" w14:textId="6EBD425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F3D020D" w14:textId="0B440EE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3C61BC7" w14:textId="2FEFCD3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E1F5C00" w14:textId="1CE60C66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90CF69F" w14:textId="065C5C8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F7F03A5" w14:textId="2118B1A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EF02E20" w14:textId="0B5323C2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55BB626" w14:textId="0E7A4A5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3C7933C" w14:textId="21EBBA5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815CB34" w14:textId="1AE0FEA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2D8E58B" w14:textId="2DE176C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642E29E" w14:textId="4C521D3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5CEE03E" w14:textId="35476F7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6FD9DFE" w14:textId="4036644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274BC73" w14:textId="688F2A49" w:rsidR="00C957D2" w:rsidRPr="007051BD" w:rsidRDefault="0066430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57D2" w:rsidRPr="007051BD" w14:paraId="19068641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495A8813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TNI</w:t>
            </w:r>
          </w:p>
        </w:tc>
        <w:tc>
          <w:tcPr>
            <w:tcW w:w="403" w:type="dxa"/>
          </w:tcPr>
          <w:p w14:paraId="31231EA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B5B35F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532545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6DB7BD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D2B550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4268D60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AE80CD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34120F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49B936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F72BC2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FA9B11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BFB6F5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882A080" w14:textId="57561473" w:rsidR="00C957D2" w:rsidRPr="007051BD" w:rsidRDefault="00D43494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AA0CE80" w14:textId="1C5B6921" w:rsidR="00C957D2" w:rsidRPr="007051BD" w:rsidRDefault="00D43494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280A23C" w14:textId="79DCD94C" w:rsidR="00C957D2" w:rsidRPr="007051BD" w:rsidRDefault="00D43494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60CC766D" w14:textId="28892F4C" w:rsidR="00C957D2" w:rsidRPr="007051BD" w:rsidRDefault="00D43494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12D06DF" w14:textId="31E845A9" w:rsidR="00C957D2" w:rsidRPr="007051BD" w:rsidRDefault="00D4349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0DF03FF6" w14:textId="36C53013" w:rsidR="00C957D2" w:rsidRPr="007051BD" w:rsidRDefault="00D4349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43D294A" w14:textId="10BD49D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85CD01E" w14:textId="26567C7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55D6FE8" w14:textId="55DDDBE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C9368E2" w14:textId="4CFCA83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819ACA0" w14:textId="1DA04AF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25DC28E" w14:textId="45D20DE9" w:rsidR="00C957D2" w:rsidRPr="007051BD" w:rsidRDefault="00D4349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75ECF15" w14:textId="20559E4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583D5BB5" w14:textId="266C88A6" w:rsidR="00C957D2" w:rsidRPr="007051BD" w:rsidRDefault="00D4349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E89CAA7" w14:textId="0F8F800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6512BB3" w14:textId="04818B0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2C9593C" w14:textId="2CC31C73" w:rsidR="00C957D2" w:rsidRPr="007051BD" w:rsidRDefault="00D4349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5FEE9FD2" w14:textId="542740F1" w:rsidR="00C957D2" w:rsidRPr="007051BD" w:rsidRDefault="00D4349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DFCBE1E" w14:textId="3D96D29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B808152" w14:textId="0537133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47CEA47" w14:textId="108C13A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A499AB5" w14:textId="00F33D3D" w:rsidR="00C957D2" w:rsidRPr="007051BD" w:rsidRDefault="00D4349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7AE0705F" w14:textId="0E80FEEA" w:rsidR="00C957D2" w:rsidRPr="007051BD" w:rsidRDefault="00D4349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7C11E7B9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2A59283B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AMO</w:t>
            </w:r>
          </w:p>
        </w:tc>
        <w:tc>
          <w:tcPr>
            <w:tcW w:w="403" w:type="dxa"/>
          </w:tcPr>
          <w:p w14:paraId="3969374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479679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08807C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D9F947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E1083E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5AA0545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3D03BF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69A1D1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15B06C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C209B4B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9F28E9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95645B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3B3B943" w14:textId="33A4994E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64223F0" w14:textId="05C021DE" w:rsidR="00C957D2" w:rsidRPr="007051BD" w:rsidRDefault="00EF685E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D2D0529" w14:textId="36DFEBDF" w:rsidR="00C957D2" w:rsidRPr="007051BD" w:rsidRDefault="00EF685E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dxa"/>
          </w:tcPr>
          <w:p w14:paraId="4A075473" w14:textId="47689E45" w:rsidR="00C957D2" w:rsidRPr="007051BD" w:rsidRDefault="00EF685E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92FF129" w14:textId="138C8D8B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2BAE24CE" w14:textId="121EC41F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8062F5A" w14:textId="41569CB3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F05D228" w14:textId="5EF1069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34E53E7" w14:textId="3B4A306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FA8397B" w14:textId="13CDCF8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22B325C" w14:textId="2969927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6FEB045" w14:textId="1688729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39FA13C" w14:textId="32C644C9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46179B4" w14:textId="7B49B0FA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F663E91" w14:textId="0F2F490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30F5B88" w14:textId="78C016B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8E21368" w14:textId="55175E7B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FAA86EB" w14:textId="7C9071AB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FD1BE9F" w14:textId="4C6596EB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EF7F315" w14:textId="2CE89E6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5B208C6" w14:textId="68DBBFD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4102672" w14:textId="705BA17D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B0563DA" w14:textId="064F3CBD" w:rsidR="00C957D2" w:rsidRPr="007051BD" w:rsidRDefault="00EF685E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775317B1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55F3A35C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ADI</w:t>
            </w:r>
          </w:p>
        </w:tc>
        <w:tc>
          <w:tcPr>
            <w:tcW w:w="403" w:type="dxa"/>
          </w:tcPr>
          <w:p w14:paraId="7ECEE3B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2023DB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B0680B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384507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560F74E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3" w:type="dxa"/>
          </w:tcPr>
          <w:p w14:paraId="2A04273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C625C3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479DE3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24EAB3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F0C130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D430BD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702B4E6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85DBAD4" w14:textId="4C9A111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44C94F6" w14:textId="28D9C9BF" w:rsidR="00C957D2" w:rsidRPr="007051BD" w:rsidRDefault="007F4A8C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5231611" w14:textId="461D68DF" w:rsidR="00C957D2" w:rsidRPr="007051BD" w:rsidRDefault="007F4A8C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dxa"/>
          </w:tcPr>
          <w:p w14:paraId="22C3DF40" w14:textId="714D0D99" w:rsidR="00C957D2" w:rsidRPr="007051BD" w:rsidRDefault="007F4A8C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283E578E" w14:textId="340F9793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2F75FCB8" w14:textId="5536B8F2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F208F2F" w14:textId="2F61EDE3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2128E86" w14:textId="5F95CAC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5B4C1E87" w14:textId="28304A3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F5D6395" w14:textId="599E179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F48A3D1" w14:textId="5225C9A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17A73F9" w14:textId="0BA07A0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CE8243A" w14:textId="5AEFEC5D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2431401" w14:textId="414B8FE4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7BACC308" w14:textId="2410C1F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23D1D35" w14:textId="7C35202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5568A2D" w14:textId="0ADBEB15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5C07BE1" w14:textId="31D64285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15DBE01" w14:textId="03C2C382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B5EC0F5" w14:textId="61D307E0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6A9B72A" w14:textId="77E1F84F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0F7CC93" w14:textId="32FFEA08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6AE953F7" w14:textId="1EC20E26" w:rsidR="00C957D2" w:rsidRPr="007051BD" w:rsidRDefault="007F4A8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6A696DA2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49C0EB52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LA</w:t>
            </w:r>
          </w:p>
        </w:tc>
        <w:tc>
          <w:tcPr>
            <w:tcW w:w="403" w:type="dxa"/>
          </w:tcPr>
          <w:p w14:paraId="091072B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70EC79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D0B497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50E25C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6ACB60E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1751B7E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508796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1251FA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83C4A5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BFC00E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DBBAB4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3A7C62D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51ECEEA" w14:textId="4D8E6B55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E4BA49F" w14:textId="15A58819" w:rsidR="00C957D2" w:rsidRPr="007051BD" w:rsidRDefault="00823047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6485472" w14:textId="0A62D4B8" w:rsidR="00C957D2" w:rsidRPr="007051BD" w:rsidRDefault="00823047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dxa"/>
          </w:tcPr>
          <w:p w14:paraId="0DA71C56" w14:textId="0C873BB6" w:rsidR="00C957D2" w:rsidRPr="007051BD" w:rsidRDefault="00823047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D93EA6C" w14:textId="3B0A76AE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5A7C0F88" w14:textId="1B77C894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F8D6761" w14:textId="5D56A7A9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A85C585" w14:textId="606AECB0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29E7B91" w14:textId="5F9D106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04A61AB" w14:textId="0107042B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E7F40E1" w14:textId="05378C23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C173C96" w14:textId="3F07DC21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24F053D" w14:textId="6960EAD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9F0BA87" w14:textId="2B94B2EB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B232B7B" w14:textId="02A09C32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59EAE06" w14:textId="6694CDD4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323C5CC" w14:textId="75A9298A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2B7FDD0A" w14:textId="7EF17C0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5D07486" w14:textId="75AB76B6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70F9306" w14:textId="4DF60D64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AB8FB6B" w14:textId="736C971B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A7B9A68" w14:textId="27EDE896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680E472" w14:textId="6D008D0B" w:rsidR="00C957D2" w:rsidRPr="007051BD" w:rsidRDefault="00823047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06EBBDE8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699FC3E1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AM</w:t>
            </w:r>
          </w:p>
        </w:tc>
        <w:tc>
          <w:tcPr>
            <w:tcW w:w="403" w:type="dxa"/>
          </w:tcPr>
          <w:p w14:paraId="312A7B6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5CC46F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8CBBFA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B83896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03A652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3" w:type="dxa"/>
          </w:tcPr>
          <w:p w14:paraId="2B470F8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02BE57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F0EF94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C7CB8C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7C8C04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B84F01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5FB276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176C9E4" w14:textId="6BB87CC2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731FBE5" w14:textId="492FD4EF" w:rsidR="00C957D2" w:rsidRPr="007051BD" w:rsidRDefault="00432DD4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A57B2AA" w14:textId="4B08AB11" w:rsidR="00C957D2" w:rsidRPr="007051BD" w:rsidRDefault="00432DD4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dxa"/>
          </w:tcPr>
          <w:p w14:paraId="3AC14837" w14:textId="269787A4" w:rsidR="00C957D2" w:rsidRPr="007051BD" w:rsidRDefault="00432DD4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3258DD4E" w14:textId="788D908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39820BC2" w14:textId="1E3B579A" w:rsidR="00C957D2" w:rsidRPr="007051BD" w:rsidRDefault="00432DD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907C3F7" w14:textId="163AEA4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4E4BC8B" w14:textId="09C33A7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BEEBBC0" w14:textId="278B1E2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2BFDA8D" w14:textId="0496115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56FD276" w14:textId="7C5EF43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6321B16" w14:textId="659C6B30" w:rsidR="00C957D2" w:rsidRPr="007051BD" w:rsidRDefault="00432DD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1AEC769" w14:textId="461E695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28B6495C" w14:textId="3CC8EBC7" w:rsidR="00C957D2" w:rsidRPr="007051BD" w:rsidRDefault="00432DD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0372325" w14:textId="1801FC0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4ED7C4E" w14:textId="5F81366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FBCF461" w14:textId="26D606A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DBA746C" w14:textId="0309F4E2" w:rsidR="00C957D2" w:rsidRPr="007051BD" w:rsidRDefault="00432DD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677BBADF" w14:textId="30042F6F" w:rsidR="00C957D2" w:rsidRPr="007051BD" w:rsidRDefault="00432DD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F6AD237" w14:textId="2B9C8B0C" w:rsidR="00C957D2" w:rsidRPr="007051BD" w:rsidRDefault="00432DD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0B85756B" w14:textId="2F8F0E0C" w:rsidR="00C957D2" w:rsidRPr="007051BD" w:rsidRDefault="00432DD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C6C3C8F" w14:textId="1E1AAF2A" w:rsidR="00C957D2" w:rsidRPr="007051BD" w:rsidRDefault="00432DD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D77682F" w14:textId="00BE98B5" w:rsidR="00C957D2" w:rsidRPr="007051BD" w:rsidRDefault="00432DD4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18559F84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1CE1130C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BBR</w:t>
            </w:r>
          </w:p>
        </w:tc>
        <w:tc>
          <w:tcPr>
            <w:tcW w:w="403" w:type="dxa"/>
          </w:tcPr>
          <w:p w14:paraId="01A47BD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E2ECD3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04831A4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494320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45128E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2899FD2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6913584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BBEEC91" w14:textId="2AF4FEF1" w:rsidR="00C957D2" w:rsidRPr="007051BD" w:rsidRDefault="0061537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6867680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4F7D083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AB0AED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72F98C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F519DCB" w14:textId="13E53D52" w:rsidR="00C957D2" w:rsidRPr="007051BD" w:rsidRDefault="0061537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69B01E26" w14:textId="5C6E22A1" w:rsidR="00C957D2" w:rsidRPr="007051BD" w:rsidRDefault="0061537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6A625BA" w14:textId="083366A7" w:rsidR="00C957D2" w:rsidRPr="007051BD" w:rsidRDefault="0061537D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dxa"/>
          </w:tcPr>
          <w:p w14:paraId="1F6B49FD" w14:textId="36F5BC88" w:rsidR="00C957D2" w:rsidRPr="007051BD" w:rsidRDefault="0061537D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D2EB99C" w14:textId="0C4E792A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0CDDDEE8" w14:textId="2161962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3F5716A8" w14:textId="398AE5DF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799A36F7" w14:textId="21A79E7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5E9BBBE" w14:textId="1F0FA23F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C58CB66" w14:textId="0C23EB9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BCCD7E1" w14:textId="61CCAA9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EC41223" w14:textId="20A17CE5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11321646" w14:textId="6E4131B5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554598D" w14:textId="561CE8C2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2525B307" w14:textId="2E1A4BFF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310D941" w14:textId="7B111DE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EEEDC83" w14:textId="7BCA63D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5F6F336" w14:textId="41E2303B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3AF5138D" w14:textId="1D6122EC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95C44A1" w14:textId="29BDDA1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8C9F7EB" w14:textId="709A82A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8A412C0" w14:textId="32858942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698DAA60" w14:textId="47EF746E" w:rsidR="00C957D2" w:rsidRPr="007051BD" w:rsidRDefault="0061537D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76FE29B3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27D53943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cs="Times New Roman"/>
                <w:color w:val="000000"/>
                <w:sz w:val="20"/>
                <w:szCs w:val="20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RMA</w:t>
            </w:r>
          </w:p>
        </w:tc>
        <w:tc>
          <w:tcPr>
            <w:tcW w:w="403" w:type="dxa"/>
          </w:tcPr>
          <w:p w14:paraId="3A027C8F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C713CC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F35C5C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7CF07C0A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30D3807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3CF3762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308566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1E6F1D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3D90287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742AFB6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45BBB9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E37C3C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0297D0D7" w14:textId="02B4B412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19E25FB6" w14:textId="4852766E" w:rsidR="00C957D2" w:rsidRPr="007051BD" w:rsidRDefault="00AB05FB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D283D9A" w14:textId="3CF9E63B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dxa"/>
          </w:tcPr>
          <w:p w14:paraId="59E7BF5D" w14:textId="2BA7AB2A" w:rsidR="00C957D2" w:rsidRPr="007051BD" w:rsidRDefault="00C957D2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2333F6D" w14:textId="1E9624F7" w:rsidR="00C957D2" w:rsidRPr="007051BD" w:rsidRDefault="00AB05FB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134D6912" w14:textId="37CB2CA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0AC0705F" w14:textId="0114EAC1" w:rsidR="00C957D2" w:rsidRPr="007051BD" w:rsidRDefault="00AB05FB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3C661EC" w14:textId="3677C30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137EC42" w14:textId="35CFFE9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C64D6BE" w14:textId="591176B7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59F5D487" w14:textId="03BA3CF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977FCA0" w14:textId="1A7EAB7B" w:rsidR="00C957D2" w:rsidRPr="007051BD" w:rsidRDefault="00AB05FB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86FCA67" w14:textId="08855E76" w:rsidR="00C957D2" w:rsidRPr="007051BD" w:rsidRDefault="00AB05FB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03EA8F7" w14:textId="0F25E96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7B14C75" w14:textId="57734268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3D182535" w14:textId="5AB4225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D792044" w14:textId="1E656F99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7171CDB" w14:textId="43BD14D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A04FB7F" w14:textId="46CDFAED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E59E5FE" w14:textId="7F858C7F" w:rsidR="00C957D2" w:rsidRPr="007051BD" w:rsidRDefault="00AB05FB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7419BDAC" w14:textId="416BF277" w:rsidR="00C957D2" w:rsidRPr="007051BD" w:rsidRDefault="00AB05FB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A3B4E1B" w14:textId="654186EF" w:rsidR="00C957D2" w:rsidRPr="007051BD" w:rsidRDefault="00AB05FB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C669C01" w14:textId="1DE27883" w:rsidR="00C957D2" w:rsidRPr="007051BD" w:rsidRDefault="00AB05FB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57D2" w:rsidRPr="007051BD" w14:paraId="0ABFF6D3" w14:textId="77777777" w:rsidTr="00B42C1B">
        <w:trPr>
          <w:trHeight w:hRule="exact" w:val="238"/>
        </w:trPr>
        <w:tc>
          <w:tcPr>
            <w:tcW w:w="899" w:type="dxa"/>
            <w:shd w:val="clear" w:color="auto" w:fill="auto"/>
            <w:noWrap/>
          </w:tcPr>
          <w:p w14:paraId="0F92BB3B" w14:textId="77777777" w:rsidR="00C957D2" w:rsidRPr="00C41B06" w:rsidRDefault="00C957D2" w:rsidP="00527475">
            <w:pPr>
              <w:spacing w:before="0" w:after="200"/>
              <w:ind w:left="26" w:right="-72"/>
              <w:rPr>
                <w:rFonts w:cs="Times New Roman"/>
                <w:color w:val="000000"/>
                <w:sz w:val="20"/>
                <w:szCs w:val="20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403" w:type="dxa"/>
          </w:tcPr>
          <w:p w14:paraId="0B257C0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8132DB2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2CCDEC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88A6AD5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1131234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" w:type="dxa"/>
          </w:tcPr>
          <w:p w14:paraId="25223F18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2DDB445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FD8FE5E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52A32A4C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589A90C1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CB03293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4E9111E9" w14:textId="77777777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70C2EFB3" w14:textId="696CBB40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</w:tcPr>
          <w:p w14:paraId="3FA6350A" w14:textId="1435EC78" w:rsidR="00C957D2" w:rsidRPr="007051BD" w:rsidRDefault="002B17FC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dxa"/>
          </w:tcPr>
          <w:p w14:paraId="635E2FDF" w14:textId="5A0241F8" w:rsidR="00C957D2" w:rsidRPr="007051BD" w:rsidRDefault="00C957D2" w:rsidP="00694E1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dxa"/>
          </w:tcPr>
          <w:p w14:paraId="20B02524" w14:textId="5A5E46F1" w:rsidR="00C957D2" w:rsidRPr="007051BD" w:rsidRDefault="00C957D2" w:rsidP="007040E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763478A" w14:textId="73BD77E1" w:rsidR="00C957D2" w:rsidRPr="007051BD" w:rsidRDefault="002B17F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5E2FC8F6" w14:textId="087D5A51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5" w:type="dxa"/>
          </w:tcPr>
          <w:p w14:paraId="0900CA48" w14:textId="46ACED19" w:rsidR="00C957D2" w:rsidRPr="007051BD" w:rsidRDefault="002B17F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864EB50" w14:textId="2B82B8E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ECA5BD9" w14:textId="0766A713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EE649BB" w14:textId="0E041E2E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9B57328" w14:textId="1AC1100B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283C2BDC" w14:textId="7310A362" w:rsidR="00C957D2" w:rsidRPr="007051BD" w:rsidRDefault="002B17F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43602891" w14:textId="6058D57E" w:rsidR="00C957D2" w:rsidRPr="007051BD" w:rsidRDefault="002B17F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C36FB81" w14:textId="3C78C47A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1357DFD8" w14:textId="7BC76B4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F0EAA7D" w14:textId="4B976410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AD6B4C9" w14:textId="34770C7C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43AA5AF9" w14:textId="47D4BB24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65926862" w14:textId="672030D5" w:rsidR="00C957D2" w:rsidRPr="007051BD" w:rsidRDefault="00C957D2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36BB8D7" w14:textId="4B033C62" w:rsidR="00C957D2" w:rsidRPr="007051BD" w:rsidRDefault="002B17F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`</w:t>
            </w:r>
          </w:p>
        </w:tc>
        <w:tc>
          <w:tcPr>
            <w:tcW w:w="405" w:type="dxa"/>
          </w:tcPr>
          <w:p w14:paraId="645CD052" w14:textId="56304DDF" w:rsidR="00C957D2" w:rsidRPr="007051BD" w:rsidRDefault="002B17F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</w:tcPr>
          <w:p w14:paraId="0184CDFC" w14:textId="16284ECA" w:rsidR="00C957D2" w:rsidRPr="007051BD" w:rsidRDefault="002B17F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</w:tcPr>
          <w:p w14:paraId="7FD1C9D1" w14:textId="236348A4" w:rsidR="00C957D2" w:rsidRPr="007051BD" w:rsidRDefault="002B17FC" w:rsidP="00527475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4D8F79C" w14:textId="77777777" w:rsidR="00E222DE" w:rsidRDefault="00E222DE"/>
    <w:tbl>
      <w:tblPr>
        <w:tblpPr w:leftFromText="141" w:rightFromText="141" w:vertAnchor="text" w:horzAnchor="margin" w:tblpXSpec="center" w:tblpY="-7337"/>
        <w:tblOverlap w:val="never"/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96"/>
        <w:gridCol w:w="396"/>
        <w:gridCol w:w="396"/>
        <w:gridCol w:w="396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25"/>
      </w:tblGrid>
      <w:tr w:rsidR="00E222DE" w:rsidRPr="00547275" w14:paraId="027AE070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45F26D83" w14:textId="77777777" w:rsidR="00E222DE" w:rsidRPr="00547275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B19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Taxon</w:t>
            </w:r>
          </w:p>
        </w:tc>
        <w:tc>
          <w:tcPr>
            <w:tcW w:w="13919" w:type="dxa"/>
            <w:gridSpan w:val="35"/>
          </w:tcPr>
          <w:p w14:paraId="00601E66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racters 36-70</w:t>
            </w:r>
          </w:p>
        </w:tc>
      </w:tr>
      <w:tr w:rsidR="00E222DE" w:rsidRPr="00547275" w14:paraId="005852EC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3F00D0B3" w14:textId="77777777" w:rsidR="00E222DE" w:rsidRPr="00547275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96" w:type="dxa"/>
          </w:tcPr>
          <w:p w14:paraId="1D534B18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396" w:type="dxa"/>
          </w:tcPr>
          <w:p w14:paraId="1F7496BC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396" w:type="dxa"/>
          </w:tcPr>
          <w:p w14:paraId="56C77AEB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396" w:type="dxa"/>
          </w:tcPr>
          <w:p w14:paraId="3DC3744B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397" w:type="dxa"/>
          </w:tcPr>
          <w:p w14:paraId="0E5142CE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397" w:type="dxa"/>
          </w:tcPr>
          <w:p w14:paraId="5E7C9F58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397" w:type="dxa"/>
          </w:tcPr>
          <w:p w14:paraId="6DF9C9E2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397" w:type="dxa"/>
          </w:tcPr>
          <w:p w14:paraId="22C2D7EB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397" w:type="dxa"/>
          </w:tcPr>
          <w:p w14:paraId="27E20CBE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397" w:type="dxa"/>
          </w:tcPr>
          <w:p w14:paraId="260F9B9C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397" w:type="dxa"/>
          </w:tcPr>
          <w:p w14:paraId="3FD16732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397" w:type="dxa"/>
          </w:tcPr>
          <w:p w14:paraId="5F70B37E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397" w:type="dxa"/>
          </w:tcPr>
          <w:p w14:paraId="01A2C9CF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397" w:type="dxa"/>
          </w:tcPr>
          <w:p w14:paraId="5D24C64A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397" w:type="dxa"/>
          </w:tcPr>
          <w:p w14:paraId="66D7F8A5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97" w:type="dxa"/>
          </w:tcPr>
          <w:p w14:paraId="066ACF9A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397" w:type="dxa"/>
          </w:tcPr>
          <w:p w14:paraId="4AAAEB83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397" w:type="dxa"/>
          </w:tcPr>
          <w:p w14:paraId="1A19CCA5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397" w:type="dxa"/>
          </w:tcPr>
          <w:p w14:paraId="6ACC976D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397" w:type="dxa"/>
          </w:tcPr>
          <w:p w14:paraId="45DA275C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97" w:type="dxa"/>
          </w:tcPr>
          <w:p w14:paraId="5D24CA83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397" w:type="dxa"/>
          </w:tcPr>
          <w:p w14:paraId="6779F87A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397" w:type="dxa"/>
          </w:tcPr>
          <w:p w14:paraId="4D3E47F2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397" w:type="dxa"/>
          </w:tcPr>
          <w:p w14:paraId="695AF0C5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397" w:type="dxa"/>
          </w:tcPr>
          <w:p w14:paraId="60D397F2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397" w:type="dxa"/>
          </w:tcPr>
          <w:p w14:paraId="30790BB6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397" w:type="dxa"/>
          </w:tcPr>
          <w:p w14:paraId="2EC31511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397" w:type="dxa"/>
          </w:tcPr>
          <w:p w14:paraId="0D0BFFC0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397" w:type="dxa"/>
          </w:tcPr>
          <w:p w14:paraId="205F22AC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397" w:type="dxa"/>
          </w:tcPr>
          <w:p w14:paraId="7CC1E39E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397" w:type="dxa"/>
          </w:tcPr>
          <w:p w14:paraId="35461B03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397" w:type="dxa"/>
          </w:tcPr>
          <w:p w14:paraId="5D870A3F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397" w:type="dxa"/>
          </w:tcPr>
          <w:p w14:paraId="20A0E9A8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397" w:type="dxa"/>
          </w:tcPr>
          <w:p w14:paraId="5830928B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425" w:type="dxa"/>
          </w:tcPr>
          <w:p w14:paraId="5A72C765" w14:textId="77777777" w:rsidR="00E222DE" w:rsidRPr="00547275" w:rsidRDefault="00E222DE" w:rsidP="007F4A8C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2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0</w:t>
            </w:r>
          </w:p>
        </w:tc>
      </w:tr>
      <w:tr w:rsidR="00E222DE" w:rsidRPr="007051BD" w:rsidDel="00190350" w14:paraId="55522A0E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5771EA6B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HME</w:t>
            </w:r>
          </w:p>
        </w:tc>
        <w:tc>
          <w:tcPr>
            <w:tcW w:w="396" w:type="dxa"/>
          </w:tcPr>
          <w:p w14:paraId="483AFE0A" w14:textId="72EFAB03" w:rsidR="00E222DE" w:rsidRPr="007051BD" w:rsidRDefault="00874317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dxa"/>
          </w:tcPr>
          <w:p w14:paraId="1A308E77" w14:textId="2E34CA23" w:rsidR="00E222DE" w:rsidRPr="007051BD" w:rsidRDefault="00874317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3D633F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B9532B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5C6C2F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53136B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C0D204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E9B880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FBD43C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ADE636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098BAD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E44A22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A0D4FC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BB9E26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52E645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FCCA49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D405A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E9EA1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0C5D84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106316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5A1CC3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B24BEE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BBBE0E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1B0FBD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DB9C70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B15880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40F38C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701D66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C8BECF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F0F742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EE72E7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5EE7D9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9542AEC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CFF7441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F1BB742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ind w:right="2737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7D199BDE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4C243513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CLA</w:t>
            </w:r>
          </w:p>
        </w:tc>
        <w:tc>
          <w:tcPr>
            <w:tcW w:w="396" w:type="dxa"/>
          </w:tcPr>
          <w:p w14:paraId="2414F98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3B4E7B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E2B0CA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34908DED" w14:textId="015C1159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8A1863B" w14:textId="0812C8CB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7A743B3" w14:textId="4BC692A1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6DD01B1" w14:textId="7D426612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796D11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FDF7D5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BD8A90F" w14:textId="3A8883EA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1DA633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21DFD3F" w14:textId="12DB37A5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3890473" w14:textId="370F465A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A7C69D8" w14:textId="15AA29E5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1F57AE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178DE4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4F485C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3BD662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405DDB5" w14:textId="33442DAB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0175148" w14:textId="55E5046B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995F98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99320C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C5DB04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141B91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1677576" w14:textId="417FF890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912073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3AC5AB3" w14:textId="00D0EAFC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20269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A757D7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85A4B4B" w14:textId="702FF45A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B073DA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FD545D3" w14:textId="2BB76B48" w:rsidR="00E222DE" w:rsidRPr="007051BD" w:rsidRDefault="00B926C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3E489CB" w14:textId="06B8456B" w:rsidR="00E222DE" w:rsidRPr="007051BD" w:rsidDel="00190350" w:rsidRDefault="00B926C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186F7EE" w14:textId="02937DB8" w:rsidR="00E222DE" w:rsidRPr="007051BD" w:rsidDel="00190350" w:rsidRDefault="00B926C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1E22E5E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3CD1DA1D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5A7D9E0A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CSC</w:t>
            </w:r>
          </w:p>
        </w:tc>
        <w:tc>
          <w:tcPr>
            <w:tcW w:w="396" w:type="dxa"/>
          </w:tcPr>
          <w:p w14:paraId="2024D25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3FA6B60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79A2745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6855740F" w14:textId="229385BC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1525079" w14:textId="561BD6D7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DE5F073" w14:textId="7E680327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94631FC" w14:textId="00E283EC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4F871F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A387C9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40FF290" w14:textId="476773E0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2D94C0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545F6CA" w14:textId="1E76ACCA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8198C34" w14:textId="372A68F0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724AB84" w14:textId="7295AB32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4D4ADE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E209E0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45A8ED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125A47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23607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437A89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64B850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A3AD45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DF0673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AB58F5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249B475" w14:textId="04261D63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09CC5E5" w14:textId="13824273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960B06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D5CC49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AEFFA1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35A987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59862DB" w14:textId="2116ECC9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215199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E829762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2F65DED" w14:textId="5470BDA1" w:rsidR="00E222DE" w:rsidRPr="007051BD" w:rsidDel="00190350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07DFFF9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6043F1F1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59A94F2B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CSU</w:t>
            </w:r>
          </w:p>
        </w:tc>
        <w:tc>
          <w:tcPr>
            <w:tcW w:w="396" w:type="dxa"/>
          </w:tcPr>
          <w:p w14:paraId="4F4F0D2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26B82D3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02AA881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6333CBA5" w14:textId="5B434B31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5186B5C" w14:textId="3D158851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4DB80EA" w14:textId="7D72E314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3ED5858" w14:textId="7A6ECF8C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362D87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167B4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38377C1" w14:textId="63E9FD35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5960CB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872AE03" w14:textId="01543F73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28A614A" w14:textId="251039AD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1C31034" w14:textId="52356A69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35156D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7D0F3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2BD4F5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39912A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26D289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0BA40B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451272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8582DB4" w14:textId="4371F564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9DE3C1D" w14:textId="119CC51F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DB509B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418705" w14:textId="126F2DEB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DE59BD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C9761F6" w14:textId="3A10DF47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6960DAE" w14:textId="5D1A8D24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97BB0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EEEE2F" w14:textId="1009E09C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1345777" w14:textId="577702BF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00C5AA2" w14:textId="2ACA29EE" w:rsidR="00E222DE" w:rsidRPr="007051BD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4FDA9A1" w14:textId="1CCB9D9E" w:rsidR="00E222DE" w:rsidRPr="007051BD" w:rsidDel="00190350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6168D8" w14:textId="6FB744AF" w:rsidR="00E222DE" w:rsidRPr="007051BD" w:rsidDel="00190350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DFFFAC2" w14:textId="06587253" w:rsidR="00E222DE" w:rsidRPr="007051BD" w:rsidDel="00190350" w:rsidRDefault="006D3C3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20DF8EB8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29A581FE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CVI</w:t>
            </w:r>
          </w:p>
        </w:tc>
        <w:tc>
          <w:tcPr>
            <w:tcW w:w="396" w:type="dxa"/>
          </w:tcPr>
          <w:p w14:paraId="4D78C62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2D5616E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AB8EB10" w14:textId="32F9E161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031EB48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C009894" w14:textId="6511D04A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DEA3112" w14:textId="349F0D01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C695F13" w14:textId="4E4A85EC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171261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CEC6B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3AA91E8" w14:textId="5D5BABDD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1AC3DE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7D0CCB2" w14:textId="5EEF1FB9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0499E75" w14:textId="369335C0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350C786" w14:textId="3AAB85DB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D030B1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8CC452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868A1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76C7DC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8222AE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1D6056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A999CC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21F6046" w14:textId="2BD84A6C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8BD24D4" w14:textId="134F61A2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B3AA78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43A40C2" w14:textId="17666542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9D3345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68B8342" w14:textId="23C3ED00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13767C5" w14:textId="5FB1AF44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594E6E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C6A184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D336EFB" w14:textId="4201D487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9357CAE" w14:textId="374F7116" w:rsidR="00E222DE" w:rsidRPr="007051BD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3FD15D3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F3B07BB" w14:textId="36BCB96A" w:rsidR="00E222DE" w:rsidRPr="007051BD" w:rsidDel="00190350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6A48718" w14:textId="0F9924F9" w:rsidR="00E222DE" w:rsidRPr="007051BD" w:rsidDel="00190350" w:rsidRDefault="0079294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14:paraId="6CAC8E58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3B72EB02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AU</w:t>
            </w:r>
          </w:p>
        </w:tc>
        <w:tc>
          <w:tcPr>
            <w:tcW w:w="396" w:type="dxa"/>
          </w:tcPr>
          <w:p w14:paraId="42AE6E1D" w14:textId="08491581" w:rsidR="00E222DE" w:rsidRPr="007051BD" w:rsidRDefault="006004F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38C325D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318F00F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6240FF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0855E9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78A4A8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F59F30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8CE745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35325F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7E4838B" w14:textId="55511CFD" w:rsidR="00E222DE" w:rsidRPr="007051BD" w:rsidRDefault="006004F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4974D47" w14:textId="46F5F549" w:rsidR="00E222DE" w:rsidRPr="007051BD" w:rsidRDefault="006004F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B7C783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11C53D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6C7FBC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112B10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51E0D2B" w14:textId="12CA9952" w:rsidR="00E222DE" w:rsidRPr="007051BD" w:rsidRDefault="006004F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CEC0A3A" w14:textId="25B9F59E" w:rsidR="00E222DE" w:rsidRPr="007051BD" w:rsidRDefault="006004F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6514A9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7A7051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D7BA18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AF0347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C18DE0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10B23A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363F85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D3A00D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53DE6A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C7871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B973E9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4485B7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6EA3B7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2F971B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68C7FF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716756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3A2093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A4964C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164D5C6B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32DDB4A4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CA-PA</w:t>
            </w:r>
          </w:p>
        </w:tc>
        <w:tc>
          <w:tcPr>
            <w:tcW w:w="396" w:type="dxa"/>
          </w:tcPr>
          <w:p w14:paraId="7E67B5FD" w14:textId="65CF8AE6" w:rsidR="00E222DE" w:rsidRPr="007051BD" w:rsidRDefault="008B1FC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dxa"/>
          </w:tcPr>
          <w:p w14:paraId="6BBDB6E0" w14:textId="241E6DB7" w:rsidR="00E222DE" w:rsidRPr="007051BD" w:rsidRDefault="008B1FC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681D94E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1E6408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9474AE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F102B33" w14:textId="131FFC27" w:rsidR="00E222DE" w:rsidRPr="007051BD" w:rsidRDefault="008B1FC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A56035D" w14:textId="57FD377B" w:rsidR="00E222DE" w:rsidRPr="007051BD" w:rsidRDefault="008B1FC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0CBFDB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CD079B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4D967F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375974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139CCB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16EA83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D3776B5" w14:textId="2D03418C" w:rsidR="00E222DE" w:rsidRPr="007051BD" w:rsidRDefault="008B1FC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3D1D101" w14:textId="38D698D0" w:rsidR="00E222DE" w:rsidRPr="007051BD" w:rsidRDefault="008B1FC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34BBF4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BF5A4D7" w14:textId="78F7F0D0" w:rsidR="00E222DE" w:rsidRPr="007051BD" w:rsidRDefault="008B1FC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9C19FC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41C5130" w14:textId="1D009C25" w:rsidR="00E222DE" w:rsidRPr="007051BD" w:rsidRDefault="008B1FCF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D6396D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09ED8C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8EF0AF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584298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A3AEA2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136A60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88C20A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2CE674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35D3E9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B366C3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1E13EA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92DAF5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8AC5D3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78010AB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70C513A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E95077E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1D763D9A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30DF4113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CA-RJ</w:t>
            </w:r>
          </w:p>
        </w:tc>
        <w:tc>
          <w:tcPr>
            <w:tcW w:w="396" w:type="dxa"/>
          </w:tcPr>
          <w:p w14:paraId="7FD04553" w14:textId="2CBC12D8" w:rsidR="00E222DE" w:rsidRPr="007051BD" w:rsidRDefault="00023A91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dxa"/>
          </w:tcPr>
          <w:p w14:paraId="74006FAB" w14:textId="1634D49C" w:rsidR="00E222DE" w:rsidRPr="007051BD" w:rsidRDefault="00023A91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4FC8F05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6AB88E1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52F344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EF5B600" w14:textId="6EEA928D" w:rsidR="00E222DE" w:rsidRPr="007051BD" w:rsidRDefault="00023A91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35403E6" w14:textId="36F0027C" w:rsidR="00E222DE" w:rsidRPr="007051BD" w:rsidRDefault="00023A91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9268FF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76D782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DA75B6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69E26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11F191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111ECA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7B1B5F1" w14:textId="6FE81482" w:rsidR="00E222DE" w:rsidRPr="007051BD" w:rsidRDefault="00023A91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79D9327" w14:textId="65B22CF4" w:rsidR="00E222DE" w:rsidRPr="007051BD" w:rsidRDefault="00023A91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323064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1B493BB" w14:textId="0C234C59" w:rsidR="00E222DE" w:rsidRPr="007051BD" w:rsidRDefault="00023A91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79440C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D85F5F3" w14:textId="61693579" w:rsidR="00E222DE" w:rsidRPr="007051BD" w:rsidRDefault="00023A91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739351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8B63D3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25872D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639F9C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930C56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10CB8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25D5AE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2752DB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468224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9F87C6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CC9372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E550AA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F85EFA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0478461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2AE453F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2A34AB8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7740462A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5C25FEBB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PA-A</w:t>
            </w:r>
          </w:p>
        </w:tc>
        <w:tc>
          <w:tcPr>
            <w:tcW w:w="396" w:type="dxa"/>
          </w:tcPr>
          <w:p w14:paraId="38AA3835" w14:textId="6C1CD686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dxa"/>
          </w:tcPr>
          <w:p w14:paraId="753B0EC9" w14:textId="3185CB33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75B3246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7489BA6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2C1A41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9BFEA21" w14:textId="1607608B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285D88C" w14:textId="51B2237C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3D11D3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859D2B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8F4ADB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DB9F29E" w14:textId="67ECACC1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19D71C2" w14:textId="54D83A66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02221E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87C641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7182B1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3999F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DD4BB07" w14:textId="27810D13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517BFA8" w14:textId="3D4A2257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B2047C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06E7C8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9AC1BC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AB2D89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A2B17C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23B223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19CE01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A4E989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440D3D1" w14:textId="03BF8D81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60ABAC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4ACA442" w14:textId="457FC2E2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E265FC0" w14:textId="0AB1C9AD" w:rsidR="00E222DE" w:rsidRPr="007051BD" w:rsidRDefault="00947FAA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134388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B6A06A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D8D6265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404AC1D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24B8BD6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4337B50C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77D0A6A6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PA-B</w:t>
            </w:r>
          </w:p>
        </w:tc>
        <w:tc>
          <w:tcPr>
            <w:tcW w:w="396" w:type="dxa"/>
          </w:tcPr>
          <w:p w14:paraId="1A963601" w14:textId="5561E964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dxa"/>
          </w:tcPr>
          <w:p w14:paraId="0FA2760B" w14:textId="40B92835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669747E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4AD724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D0705E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17B755F" w14:textId="6169AB41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852854A" w14:textId="63AAF284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0D0688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64724E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25EFF7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17C553F" w14:textId="51C23CEF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9DF2EE0" w14:textId="13444DC2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2160AC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A9935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E858ED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4C50CE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68D6C29" w14:textId="2D156850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A7B442D" w14:textId="6E7E965D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5F33FA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FDE94B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8FBBAD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C3AE6D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AB6130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603EBD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7BBF8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9701DE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D38CC31" w14:textId="117AECF9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6FE250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EDF6458" w14:textId="78A68D4F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B1965E7" w14:textId="06444930" w:rsidR="00E222DE" w:rsidRPr="007051BD" w:rsidRDefault="00097598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86711F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29937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70B086F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D4F59C0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832E2E8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2A51" w:rsidRPr="007051BD" w:rsidDel="00190350" w14:paraId="1069795A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4B29743C" w14:textId="77777777" w:rsidR="00612A51" w:rsidRPr="00C41B06" w:rsidRDefault="00612A51" w:rsidP="00612A51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PA-C</w:t>
            </w:r>
          </w:p>
        </w:tc>
        <w:tc>
          <w:tcPr>
            <w:tcW w:w="396" w:type="dxa"/>
          </w:tcPr>
          <w:p w14:paraId="105D0AB3" w14:textId="4892E7DD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dxa"/>
          </w:tcPr>
          <w:p w14:paraId="5C7033E4" w14:textId="1762C9B2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7839AE0" w14:textId="139D5BDB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6ED9768A" w14:textId="34AC27F5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7A56CF1" w14:textId="659812B9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051271B" w14:textId="7A30BA48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455EA36" w14:textId="29469311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F06E452" w14:textId="690780A2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71FB4E" w14:textId="7B48D226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DC286D2" w14:textId="755DC054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ABB1BEE" w14:textId="5C4D4B96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72B33AE" w14:textId="37D9E2FC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F6A7938" w14:textId="53A5038B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2B93F79" w14:textId="3171F71E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7C4CE89" w14:textId="3E347B2F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43445D9" w14:textId="3EBE5B45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46854C5" w14:textId="13161357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188F996" w14:textId="3A43D1C5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EDBB82C" w14:textId="7F782DDE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E35512A" w14:textId="3BF03733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E77A8A7" w14:textId="6D06C1DD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F8DD3D4" w14:textId="6464D2AD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F043897" w14:textId="2D23FB76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FFBEB1E" w14:textId="3FF67ADB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E77DE2D" w14:textId="761AC157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7933CFD" w14:textId="491A001B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6978B2D" w14:textId="007B7942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EC33250" w14:textId="1B21258B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16DEF5F" w14:textId="52AE33F3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184CDDA" w14:textId="19F710EF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EDA02D5" w14:textId="6AF62A4E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CAB68AB" w14:textId="2746BAB6" w:rsidR="00612A51" w:rsidRPr="007051BD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6DB1FF1" w14:textId="405B8B23" w:rsidR="00612A51" w:rsidRPr="007051BD" w:rsidDel="00190350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F6546C0" w14:textId="70B5EBEC" w:rsidR="00612A51" w:rsidRPr="007051BD" w:rsidDel="00190350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B582AA9" w14:textId="77777777" w:rsidR="00612A51" w:rsidRPr="007051BD" w:rsidDel="00190350" w:rsidRDefault="00612A51" w:rsidP="00612A51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5005DF8F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39613103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VO</w:t>
            </w:r>
          </w:p>
        </w:tc>
        <w:tc>
          <w:tcPr>
            <w:tcW w:w="396" w:type="dxa"/>
          </w:tcPr>
          <w:p w14:paraId="60A20639" w14:textId="4574B81E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" w:type="dxa"/>
          </w:tcPr>
          <w:p w14:paraId="42D59325" w14:textId="005BB054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167AD580" w14:textId="7B2E8D93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015D47E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29CF9F4" w14:textId="737BE165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B2E01F4" w14:textId="1E956B64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F0D937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6DFA51C" w14:textId="3ACEAC20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CCDEB55" w14:textId="24B3DEFD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C9CC4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2AECD0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6FC94CF" w14:textId="4321C2A1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2E58810" w14:textId="70DB5600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AA1B6DC" w14:textId="5534429E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8F1091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1F671E0" w14:textId="1C605BB6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67B72E5" w14:textId="20C71355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8F390D5" w14:textId="3B15F71E" w:rsidR="00E222DE" w:rsidRPr="007051BD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3082CD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BAC4E4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C43D96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1F8159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5602AA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5510D6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17B0B5F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86FF9C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ACE1EF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086963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3E77F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58CA4A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9592C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82CBCA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74E1CC5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AB2A40F" w14:textId="69CC580F" w:rsidR="00E222DE" w:rsidRPr="007051BD" w:rsidDel="00190350" w:rsidRDefault="000E0955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24C9BE9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024DA0FD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0C5E4759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EL</w:t>
            </w:r>
          </w:p>
        </w:tc>
        <w:tc>
          <w:tcPr>
            <w:tcW w:w="396" w:type="dxa"/>
          </w:tcPr>
          <w:p w14:paraId="17E3D602" w14:textId="77478202" w:rsidR="00E222DE" w:rsidRPr="007051BD" w:rsidRDefault="00945FC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" w:type="dxa"/>
          </w:tcPr>
          <w:p w14:paraId="1A95D8CE" w14:textId="54671881" w:rsidR="00E222DE" w:rsidRPr="007051BD" w:rsidRDefault="00945FC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01AB14A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1B441EE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61CA9A" w14:textId="09F10F8D" w:rsidR="00E222DE" w:rsidRPr="007051BD" w:rsidRDefault="00945FC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5A6422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6447B3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C384E98" w14:textId="7629EE33" w:rsidR="00E222DE" w:rsidRPr="007051BD" w:rsidRDefault="00945FC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72BCDA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67C33A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5D5DD1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89086C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B8ECFE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0CA2AC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6D8030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7F95BF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449071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0A0DAD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5F81E6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AB34D6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BAC54A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D38A9B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1D4A97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67683C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BAAA76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E453F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E76CE4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ED44A9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13D6F5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CE4840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5AA590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32598C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46348E9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FF0F014" w14:textId="50997E8F" w:rsidR="00E222DE" w:rsidRPr="007051BD" w:rsidDel="00190350" w:rsidRDefault="00945FCD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9371C82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3EF5C267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7725C3C0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XI</w:t>
            </w:r>
          </w:p>
        </w:tc>
        <w:tc>
          <w:tcPr>
            <w:tcW w:w="396" w:type="dxa"/>
          </w:tcPr>
          <w:p w14:paraId="7ED3A5A5" w14:textId="0EAD5BDF" w:rsidR="00E222DE" w:rsidRPr="007051BD" w:rsidRDefault="00C6797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" w:type="dxa"/>
          </w:tcPr>
          <w:p w14:paraId="18869651" w14:textId="3BA57A50" w:rsidR="00E222DE" w:rsidRPr="007051BD" w:rsidRDefault="00C6797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7E41602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2D12203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B69CCD9" w14:textId="2A31497F" w:rsidR="00E222DE" w:rsidRPr="007051BD" w:rsidRDefault="00C6797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4E45A8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771C1A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21E66D5" w14:textId="317971F9" w:rsidR="00E222DE" w:rsidRPr="007051BD" w:rsidRDefault="00C6797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35B99F9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2EBFD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81CE61" w14:textId="3F48854A" w:rsidR="00E222DE" w:rsidRPr="007051BD" w:rsidRDefault="00C6797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6D7391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9B585EF" w14:textId="2D252D6A" w:rsidR="00E222DE" w:rsidRPr="007051BD" w:rsidRDefault="00C6797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3E0219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874F8F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A80F407" w14:textId="2C07951B" w:rsidR="00E222DE" w:rsidRPr="007051BD" w:rsidRDefault="00C6797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01E7C99" w14:textId="460B5932" w:rsidR="00E222DE" w:rsidRPr="007051BD" w:rsidRDefault="00C6797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C9EBB1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07B71F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ACEE897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EBDD1F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32D5E08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E7D164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CC4C3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B94507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3DFBC73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94D4BB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55F61D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7390FD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322187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E11EAF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06F0B9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F1CDA93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0FA2C1D" w14:textId="3CBFF54E" w:rsidR="00E222DE" w:rsidRPr="007051BD" w:rsidDel="00190350" w:rsidRDefault="00C67974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87B5842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22DE" w:rsidRPr="007051BD" w:rsidDel="00190350" w14:paraId="6C3DDBCE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752FCEDE" w14:textId="77777777" w:rsidR="00E222DE" w:rsidRPr="00C41B06" w:rsidRDefault="00E222DE" w:rsidP="007F4A8C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MA</w:t>
            </w:r>
          </w:p>
        </w:tc>
        <w:tc>
          <w:tcPr>
            <w:tcW w:w="396" w:type="dxa"/>
          </w:tcPr>
          <w:p w14:paraId="4620189A" w14:textId="787223A3" w:rsidR="00E222DE" w:rsidRPr="007051BD" w:rsidRDefault="00EF3760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" w:type="dxa"/>
          </w:tcPr>
          <w:p w14:paraId="585CB2D2" w14:textId="764CC627" w:rsidR="00E222DE" w:rsidRPr="007051BD" w:rsidRDefault="00EF3760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77450B3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2ECB15AB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00B03E2" w14:textId="05DDEEAE" w:rsidR="00E222DE" w:rsidRPr="007051BD" w:rsidRDefault="00EF3760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1A0C8E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046EFB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C6673F5" w14:textId="419C6655" w:rsidR="00E222DE" w:rsidRPr="007051BD" w:rsidRDefault="00EF3760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17B396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F554FB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DFD8E1" w14:textId="52D24F89" w:rsidR="00E222DE" w:rsidRPr="007051BD" w:rsidRDefault="00EF3760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48FE89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FDB7D58" w14:textId="27BE6F1A" w:rsidR="00E222DE" w:rsidRPr="007051BD" w:rsidRDefault="00EF3760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2645630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E4B324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5D4822C" w14:textId="09D70E01" w:rsidR="00E222DE" w:rsidRPr="007051BD" w:rsidRDefault="00EF3760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4928430" w14:textId="49356BAA" w:rsidR="00E222DE" w:rsidRPr="007051BD" w:rsidRDefault="00EF3760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3E5F3BD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7C46C6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57EB37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8B770C2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06DB9D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C7F2E2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61A0E6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0A7012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1E3DB14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D588B05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8DA294A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46ED9FE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BADC481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45883E6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C8CBEC" w14:textId="77777777" w:rsidR="00E222DE" w:rsidRPr="007051BD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C43ED81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4FB66B9" w14:textId="69156075" w:rsidR="00E222DE" w:rsidRPr="007051BD" w:rsidDel="00190350" w:rsidRDefault="00EF3760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BA0A099" w14:textId="77777777" w:rsidR="00E222DE" w:rsidRPr="007051BD" w:rsidDel="00190350" w:rsidRDefault="00E222DE" w:rsidP="007F4A8C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E4326" w:rsidRPr="007051BD" w:rsidDel="00190350" w14:paraId="47CB575C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1C265FF4" w14:textId="77777777" w:rsidR="000E4326" w:rsidRPr="00C41B06" w:rsidRDefault="000E4326" w:rsidP="000E4326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PA</w:t>
            </w:r>
          </w:p>
        </w:tc>
        <w:tc>
          <w:tcPr>
            <w:tcW w:w="396" w:type="dxa"/>
          </w:tcPr>
          <w:p w14:paraId="073BDFB2" w14:textId="40DB16E1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" w:type="dxa"/>
          </w:tcPr>
          <w:p w14:paraId="1F017127" w14:textId="7A3D6DC7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155EB592" w14:textId="7C3FF0DD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6D6851B1" w14:textId="22E6638B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612E138" w14:textId="50DCC925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D570D2B" w14:textId="2465B115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FA0ECB4" w14:textId="0544F52B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BA5BD89" w14:textId="1ED06708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0650C43" w14:textId="6AEE751C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F941180" w14:textId="478CDC36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E7026F5" w14:textId="5EE63344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F93437F" w14:textId="65D696D4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F912558" w14:textId="66AC083F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E528260" w14:textId="594BCED3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E607BCF" w14:textId="5D9A5C70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67A935C" w14:textId="768A3A9F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773FE1F" w14:textId="52721B2B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7E8D2F6" w14:textId="6ED6FADF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9F21031" w14:textId="1E5924F6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640610" w14:textId="5698AA38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6495A9F" w14:textId="22957A4A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7265231" w14:textId="089BE860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42BDFC4" w14:textId="6D429BBC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234445D" w14:textId="30FB87CD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A2F5550" w14:textId="51FA80A8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4E8BA60" w14:textId="6D5E302B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42DD54" w14:textId="0C354FAD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3319B15" w14:textId="1714FD0F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1175DFB" w14:textId="0A0A168C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87D287E" w14:textId="35502589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4876075" w14:textId="0A3C5B20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88C6976" w14:textId="0A08A864" w:rsidR="000E4326" w:rsidRPr="007051BD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DB67836" w14:textId="2FCB4BB2" w:rsidR="000E4326" w:rsidRPr="007051BD" w:rsidDel="00190350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C2E66C4" w14:textId="4F4F215E" w:rsidR="000E4326" w:rsidRPr="007051BD" w:rsidDel="00190350" w:rsidRDefault="00C342C9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B293B0F" w14:textId="77777777" w:rsidR="000E4326" w:rsidRPr="007051BD" w:rsidDel="00190350" w:rsidRDefault="000E4326" w:rsidP="000E4326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74317" w:rsidRPr="007051BD" w:rsidDel="00190350" w14:paraId="1433AAEE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5EE34501" w14:textId="77777777" w:rsidR="00874317" w:rsidRPr="00C41B06" w:rsidRDefault="00874317" w:rsidP="00874317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SP-E</w:t>
            </w:r>
          </w:p>
        </w:tc>
        <w:tc>
          <w:tcPr>
            <w:tcW w:w="396" w:type="dxa"/>
          </w:tcPr>
          <w:p w14:paraId="4FDB165F" w14:textId="3010DDF5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" w:type="dxa"/>
          </w:tcPr>
          <w:p w14:paraId="22F620A4" w14:textId="67ADAAE7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74EFD28" w14:textId="7CF9C19C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0C52CF9C" w14:textId="5CFEF15E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FF3529C" w14:textId="7F2BE077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4B51AB1" w14:textId="67378FB1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2CDC0FC" w14:textId="142DD716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A713E5E" w14:textId="67C0A7EE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72662E" w14:textId="7AEF825B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0C6CEE0" w14:textId="3DBE135E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5FB2AE4" w14:textId="6E381F66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FA91332" w14:textId="4020FD6B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45218A3" w14:textId="3488E64F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C881D40" w14:textId="07D1CDD4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D6F9A4" w14:textId="0D24EEB9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E33D6CD" w14:textId="1ECB89BF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C46896" w14:textId="474448F2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AED34E8" w14:textId="5A8FCBB5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9139022" w14:textId="22025E45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E8D38E6" w14:textId="763AB3C4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ACCB382" w14:textId="777A1C53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A0F680E" w14:textId="100BE8D8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C17B528" w14:textId="29D96681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48D91BA" w14:textId="32C575E6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61C7060" w14:textId="70DBDCF0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C0FEA9E" w14:textId="517EB1CD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9A87DC6" w14:textId="0953C87C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FEDEE9F" w14:textId="7E0308D7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5E80D80" w14:textId="5824B12B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5AA2C4" w14:textId="27CA6389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A232D0A" w14:textId="6B98C4AB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283D1CB" w14:textId="30488B5A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1427A6" w14:textId="05928268" w:rsidR="00874317" w:rsidRPr="007051BD" w:rsidDel="00190350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E41C90C" w14:textId="176F73F4" w:rsidR="00874317" w:rsidRPr="007051BD" w:rsidDel="00190350" w:rsidRDefault="00DA4554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CCA9E9C" w14:textId="77777777" w:rsidR="00874317" w:rsidRPr="007051BD" w:rsidDel="00190350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74317" w:rsidRPr="007051BD" w:rsidDel="00190350" w14:paraId="18662ED4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1D31214A" w14:textId="77777777" w:rsidR="00874317" w:rsidRPr="00C41B06" w:rsidRDefault="00874317" w:rsidP="00874317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AM</w:t>
            </w:r>
          </w:p>
        </w:tc>
        <w:tc>
          <w:tcPr>
            <w:tcW w:w="396" w:type="dxa"/>
          </w:tcPr>
          <w:p w14:paraId="00D6C989" w14:textId="5D1C7517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" w:type="dxa"/>
          </w:tcPr>
          <w:p w14:paraId="4AFE4258" w14:textId="456AF88A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1743FEF1" w14:textId="7519C71F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269821BE" w14:textId="018F9296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55346B9" w14:textId="5367D694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6CCF2BC" w14:textId="7D88ADA5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F88F3BC" w14:textId="1A88D9EB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3FB3A2F" w14:textId="5E3AAB05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7F3CA1C" w14:textId="54DC998C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E9D4E04" w14:textId="2318326C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3C6D1FD" w14:textId="7ADB8897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D7284EA" w14:textId="434D4EF4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D61F314" w14:textId="6EFA1623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1B719AA" w14:textId="51C0D605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860489B" w14:textId="2E63207C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0CE1E79" w14:textId="1AA1294B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E7402B1" w14:textId="7EE0C27E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3980828" w14:textId="7AA6312C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A7DC7C9" w14:textId="6432B939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6666161" w14:textId="48DBCB58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0B2ADA3" w14:textId="3F48E04B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1BC3987" w14:textId="24CC6D6A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CF7DEC9" w14:textId="5A5F00AB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C2AB0D8" w14:textId="4970193B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CCF108D" w14:textId="3F328085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EBAF95E" w14:textId="3C41E7A6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FD66A3" w14:textId="630AFE55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5574CBC" w14:textId="27F29610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127BA1D" w14:textId="0FFDE6D9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C1BC113" w14:textId="4CCC8D0F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FCAEE3D" w14:textId="327361BE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7226910" w14:textId="45B36168" w:rsidR="00874317" w:rsidRPr="007051BD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E25488E" w14:textId="32AC755A" w:rsidR="00874317" w:rsidRPr="007051BD" w:rsidDel="00190350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75D3CD7" w14:textId="73436C5D" w:rsidR="00874317" w:rsidRPr="007051BD" w:rsidDel="00190350" w:rsidRDefault="00664302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EF3C1FE" w14:textId="77777777" w:rsidR="00874317" w:rsidRPr="007051BD" w:rsidDel="00190350" w:rsidRDefault="00874317" w:rsidP="0087431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43494" w:rsidRPr="007051BD" w:rsidDel="00190350" w14:paraId="37516915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231F30BE" w14:textId="77777777" w:rsidR="00D43494" w:rsidRPr="00C41B06" w:rsidRDefault="00D43494" w:rsidP="00D43494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TNI</w:t>
            </w:r>
          </w:p>
        </w:tc>
        <w:tc>
          <w:tcPr>
            <w:tcW w:w="396" w:type="dxa"/>
          </w:tcPr>
          <w:p w14:paraId="7E9DA590" w14:textId="5CC505A4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dxa"/>
          </w:tcPr>
          <w:p w14:paraId="00E57C87" w14:textId="0EB8045A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7EE6FA37" w14:textId="3F6D57E5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7E1A1281" w14:textId="68794BAA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944D447" w14:textId="35BF926C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090738B" w14:textId="50EF7690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0AD8DD6" w14:textId="7160D8FA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D272BC6" w14:textId="25E7D26E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2C72D75" w14:textId="630CD4D9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E27DC3C" w14:textId="1FFB545B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A38D804" w14:textId="36811562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1C3F2B6" w14:textId="4DCD7D08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543011D" w14:textId="152D20BB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68E9CF0" w14:textId="58D5BB80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8277024" w14:textId="48BA0008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C05DD76" w14:textId="7406EB2C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80DBD2D" w14:textId="62C9C887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1F41DC" w14:textId="24A4E936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42E7EF3" w14:textId="642EDB2A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6C8E494" w14:textId="719F4AD9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3F5D35C" w14:textId="431C899A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BA6935" w14:textId="4520C422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262E899" w14:textId="4CF8E2B9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7822754" w14:textId="4CCD00EB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72B6AA7" w14:textId="41D5A683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7A757CB" w14:textId="0CC4664B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9DFD964" w14:textId="21CE7BEE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BA3B895" w14:textId="6DDC7E0F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2ECEB4A" w14:textId="3ECFF931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0B7ACF" w14:textId="15760105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17313AC" w14:textId="2487C965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6C65100" w14:textId="7EEF6482" w:rsidR="00D43494" w:rsidRPr="007051BD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11E4A95" w14:textId="4ABC034B" w:rsidR="00D43494" w:rsidRPr="007051BD" w:rsidDel="00190350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2203CC7" w14:textId="40E45E96" w:rsidR="00D43494" w:rsidRPr="007051BD" w:rsidDel="00190350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9C86182" w14:textId="77777777" w:rsidR="00D43494" w:rsidRPr="007051BD" w:rsidDel="00190350" w:rsidRDefault="00D43494" w:rsidP="00D43494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37982" w:rsidRPr="007051BD" w:rsidDel="00190350" w14:paraId="41F397BB" w14:textId="77777777" w:rsidTr="002E6D9F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49390E97" w14:textId="77777777" w:rsidR="00237982" w:rsidRPr="00C41B06" w:rsidRDefault="00237982" w:rsidP="00237982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AMO</w:t>
            </w:r>
          </w:p>
        </w:tc>
        <w:tc>
          <w:tcPr>
            <w:tcW w:w="396" w:type="dxa"/>
          </w:tcPr>
          <w:p w14:paraId="2CF18708" w14:textId="01CBC589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48D5FF05" w14:textId="385C69F1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54A536BC" w14:textId="11DF1DD1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6131B4EB" w14:textId="68D03BAC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AF6876B" w14:textId="412AE699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EB5EADC" w14:textId="4CBB2767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3FFF5B4" w14:textId="187BD88E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D81D6EE" w14:textId="548E59C1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91F2874" w14:textId="11D7F480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B5FA243" w14:textId="321B743F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EE0C00C" w14:textId="69BA63E1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F349927" w14:textId="6121DA81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FE42C54" w14:textId="259CDAC5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F859771" w14:textId="3B8F38AA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30F8684" w14:textId="708E99DB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5A86632" w14:textId="11EED019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86569C1" w14:textId="78ED2D85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596BF92" w14:textId="752AD5AF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3400F30" w14:textId="51FF4A6B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B93ABC1" w14:textId="50845D6F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B310D1D" w14:textId="292609AA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3D0F111" w14:textId="3FB0C79D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1BD09CC" w14:textId="5B46F2FA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C2D8AD0" w14:textId="11B60883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A330DC7" w14:textId="081231E7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3A45852" w14:textId="526675C8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2DD1123" w14:textId="754E5095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5E75344" w14:textId="517DDC6B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723298" w14:textId="49840CE2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60BB15B" w14:textId="1538A694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99FDC7A" w14:textId="7A21CFD7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4DA2E28" w14:textId="797A06CB" w:rsidR="00237982" w:rsidRPr="007051BD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1297558" w14:textId="5D9FCAD1" w:rsidR="00237982" w:rsidRPr="007051BD" w:rsidDel="00190350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E878F61" w14:textId="2C1DAC12" w:rsidR="00237982" w:rsidRPr="007051BD" w:rsidDel="00190350" w:rsidRDefault="00EF685E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19450FB" w14:textId="77777777" w:rsidR="00237982" w:rsidRPr="007051BD" w:rsidDel="00190350" w:rsidRDefault="00237982" w:rsidP="0023798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86C9D" w:rsidRPr="007051BD" w:rsidDel="00190350" w14:paraId="485C5868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3910C603" w14:textId="77777777" w:rsidR="00D86C9D" w:rsidRPr="00C41B06" w:rsidRDefault="00D86C9D" w:rsidP="00D86C9D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ADI</w:t>
            </w:r>
          </w:p>
        </w:tc>
        <w:tc>
          <w:tcPr>
            <w:tcW w:w="396" w:type="dxa"/>
          </w:tcPr>
          <w:p w14:paraId="53893C34" w14:textId="2A8E2B5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dxa"/>
          </w:tcPr>
          <w:p w14:paraId="52D76BEF" w14:textId="4D77013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2D548FE2" w14:textId="2427127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2020A5B3" w14:textId="106478E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F817A47" w14:textId="1D9FF3B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53CBCC0" w14:textId="168BF1F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621EC1D" w14:textId="1CDF9FF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E6BF0A0" w14:textId="51006B4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DFAE6AB" w14:textId="049B10A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D6FFEF9" w14:textId="3210E95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C954990" w14:textId="522EC9D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633C825" w14:textId="5850684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B91FB13" w14:textId="5285DC4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A59D442" w14:textId="22706DE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3309EFA" w14:textId="048646F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B4F9CBB" w14:textId="1C08DC0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3CAFD1" w14:textId="0AB90066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B31B57A" w14:textId="1C61FA2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D0BC6EA" w14:textId="6C7851F6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7DABE53" w14:textId="4B6D4D2C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DC43C49" w14:textId="31B591F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C4996F6" w14:textId="7B801A5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E311810" w14:textId="2CCC973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C74D63B" w14:textId="729CC82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94B8D06" w14:textId="13902A26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26DCEC3" w14:textId="4DBD9DE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9A1CF6E" w14:textId="342B5E0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F9F7878" w14:textId="6F7B9B1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3DD4E56" w14:textId="35540A4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C1322AB" w14:textId="59416C4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25C37A" w14:textId="0A5497E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4C8F27E" w14:textId="25F099E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0B9713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3AFA2CB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4053F5B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86C9D" w:rsidRPr="007051BD" w:rsidDel="00190350" w14:paraId="4D5D034F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19B85929" w14:textId="77777777" w:rsidR="00D86C9D" w:rsidRPr="00C41B06" w:rsidRDefault="00D86C9D" w:rsidP="00D86C9D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NLA</w:t>
            </w:r>
          </w:p>
        </w:tc>
        <w:tc>
          <w:tcPr>
            <w:tcW w:w="396" w:type="dxa"/>
          </w:tcPr>
          <w:p w14:paraId="50414965" w14:textId="4DAFE79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73A976D0" w14:textId="2027EDF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47400292" w14:textId="75144F0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7DAF825D" w14:textId="46F9438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1291621" w14:textId="2322A08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042E301" w14:textId="6B3771B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10B703D" w14:textId="376202B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EDD8396" w14:textId="3B26D5B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30E10E0" w14:textId="29AC8B4E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DAA0CC3" w14:textId="62A9AD8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B84ED6" w14:textId="3937A8D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CB531D8" w14:textId="335C498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E461DF5" w14:textId="6D20A1B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2F82ED2" w14:textId="43585BD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62920EE" w14:textId="2B68584E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2E12100" w14:textId="59065C1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1BBF555" w14:textId="77ECB00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2BFB324" w14:textId="1A3C5FE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485042" w14:textId="674454D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43BC832" w14:textId="75E180A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47C064B" w14:textId="32BB7D3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0A6D2C" w14:textId="20A7F7C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C0B09A1" w14:textId="2CDD72B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E7D1465" w14:textId="63B535CE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F84354B" w14:textId="1577FFBC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DFD467A" w14:textId="40C5330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885940F" w14:textId="58EB22D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78DBFD8" w14:textId="011064D6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4058461" w14:textId="3474A2B2" w:rsidR="00D86C9D" w:rsidRPr="007051BD" w:rsidRDefault="00823047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2B45EF2" w14:textId="00F055D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CAB3E5C" w14:textId="7C56EB85" w:rsidR="00D86C9D" w:rsidRPr="007051BD" w:rsidRDefault="00823047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0841E18" w14:textId="5FDAF29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7837449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910C7D9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3CF9392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86C9D" w:rsidRPr="007051BD" w:rsidDel="00190350" w14:paraId="5C223E48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0454BB2E" w14:textId="77777777" w:rsidR="00D86C9D" w:rsidRPr="00C41B06" w:rsidRDefault="00D86C9D" w:rsidP="00D86C9D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OAM</w:t>
            </w:r>
          </w:p>
        </w:tc>
        <w:tc>
          <w:tcPr>
            <w:tcW w:w="396" w:type="dxa"/>
          </w:tcPr>
          <w:p w14:paraId="419D8025" w14:textId="26A38A4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5249DA44" w14:textId="5903066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76473FD6" w14:textId="4DE1D0C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2668EC7B" w14:textId="7FB15A8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244E85A" w14:textId="1B1ADD8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8928AFA" w14:textId="74C9A2A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8EA8132" w14:textId="188DB2D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76B35FB" w14:textId="45DECC2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702975C" w14:textId="434F7A1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0975483E" w14:textId="661D08B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3611F41" w14:textId="0AAEA4F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FF8EB4F" w14:textId="1CF40FF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B6828B7" w14:textId="646C11F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5EEC76E" w14:textId="49D532F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4657D5C" w14:textId="0EC3E49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4870751" w14:textId="69F5D6B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B30808C" w14:textId="3FBF552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EC057B1" w14:textId="4C6D0D7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3F12386" w14:textId="303261C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4ECC032" w14:textId="4F6A21F5" w:rsidR="00D86C9D" w:rsidRPr="007051BD" w:rsidRDefault="00432DD4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99602F2" w14:textId="50ABF3B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AFBF461" w14:textId="085F41C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EDAE774" w14:textId="39F1A93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EEE5284" w14:textId="6A6766C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7E051B9" w14:textId="2E34C2F6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3ABC96C" w14:textId="535F6DA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05B1C50" w14:textId="6E868AF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259E801" w14:textId="26DA52A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E263805" w14:textId="2C421D81" w:rsidR="00D86C9D" w:rsidRPr="007051BD" w:rsidRDefault="00432DD4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B3FE07F" w14:textId="1523F59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C944952" w14:textId="6B15F311" w:rsidR="00D86C9D" w:rsidRPr="007051BD" w:rsidRDefault="00432DD4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FCD98D2" w14:textId="1A64BDD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D6C7573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4E2895B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1BC33F5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86C9D" w:rsidRPr="007051BD" w:rsidDel="00190350" w14:paraId="11579A69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28BC28CC" w14:textId="77777777" w:rsidR="00D86C9D" w:rsidRPr="00C41B06" w:rsidRDefault="00D86C9D" w:rsidP="00D86C9D">
            <w:pPr>
              <w:spacing w:before="0" w:after="200"/>
              <w:ind w:left="26" w:right="-72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BBR</w:t>
            </w:r>
          </w:p>
        </w:tc>
        <w:tc>
          <w:tcPr>
            <w:tcW w:w="396" w:type="dxa"/>
          </w:tcPr>
          <w:p w14:paraId="5575EF60" w14:textId="5AD6BFD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286D2AD7" w14:textId="01045DB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7F114255" w14:textId="2DFA176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42ABAFA" w14:textId="1CD1B9E4" w:rsidR="00D86C9D" w:rsidRPr="007051BD" w:rsidRDefault="0061537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53EBA8" w14:textId="3A4127E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C842F8C" w14:textId="02C0970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620EB72" w14:textId="5CF83D2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7F5493C" w14:textId="7F57005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8074DF4" w14:textId="7C92B74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B46443C" w14:textId="0B73675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1B48D4A" w14:textId="51FB7E5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69CFB0A" w14:textId="3E614FB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F57A073" w14:textId="3723219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FB3323F" w14:textId="11FF3186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89B65E4" w14:textId="6BA60C2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CA0AED9" w14:textId="51D69D4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B609E90" w14:textId="57329C6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4AFCB15" w14:textId="489E19B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70EDD7D" w14:textId="2F5A0FC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053DDBA" w14:textId="7FCADD5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6DEFD4" w14:textId="7EF7FD1E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09667E4" w14:textId="1385169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51C616F" w14:textId="4C05657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CD29D5D" w14:textId="18617E6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6EBE1E9" w14:textId="5A96CFE6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2467B7E" w14:textId="6948EB7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4FC4E11" w14:textId="5B3034B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E4BABFB" w14:textId="61EA6CC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81192CD" w14:textId="3377FE8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5399B69" w14:textId="6E60C69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E0BFC49" w14:textId="61A7F46A" w:rsidR="00D86C9D" w:rsidRPr="007051BD" w:rsidRDefault="00EF598C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CDA60FF" w14:textId="22A619D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0C806CE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4B9E374" w14:textId="72CAED1A" w:rsidR="00D86C9D" w:rsidRPr="007051BD" w:rsidDel="00190350" w:rsidRDefault="00EF598C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A57B214" w14:textId="77777777" w:rsidR="00D86C9D" w:rsidRPr="007051BD" w:rsidDel="00190350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86C9D" w:rsidRPr="007051BD" w:rsidDel="00190350" w14:paraId="55E5003A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68CB6C68" w14:textId="77777777" w:rsidR="00D86C9D" w:rsidRPr="00C41B06" w:rsidRDefault="00D86C9D" w:rsidP="00D86C9D">
            <w:pPr>
              <w:spacing w:before="0" w:after="200"/>
              <w:ind w:left="26" w:right="-72"/>
              <w:rPr>
                <w:rFonts w:cs="Times New Roman"/>
                <w:color w:val="000000"/>
                <w:sz w:val="20"/>
                <w:szCs w:val="20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RMA</w:t>
            </w:r>
          </w:p>
        </w:tc>
        <w:tc>
          <w:tcPr>
            <w:tcW w:w="396" w:type="dxa"/>
          </w:tcPr>
          <w:p w14:paraId="5F0ACFCF" w14:textId="36FACB0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3CD325F8" w14:textId="56961FAC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0B6478E8" w14:textId="294EAE8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287F1FA5" w14:textId="411AF68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FEDBBBC" w14:textId="6CBDD34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E47D704" w14:textId="3AAC521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5108560" w14:textId="34BECBA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D9944F" w14:textId="609025F6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71B6BC6" w14:textId="399A939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120252F0" w14:textId="2A1D836C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E348A04" w14:textId="580EF60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09FAA92" w14:textId="3921EFD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85F8B44" w14:textId="67EB4A0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46E7C95" w14:textId="072335CE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DAE218A" w14:textId="16B7663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499AED" w14:textId="6A22343C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EC9503D" w14:textId="138D534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17FB57" w14:textId="5DABC78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F1227E0" w14:textId="5C9B35A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6908C1A" w14:textId="52C604E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25B7F1C" w14:textId="6354453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B2841D2" w14:textId="2CCBCA4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271D774" w14:textId="357E926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4633F87" w14:textId="75722B0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E88F555" w14:textId="39AB685A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738AF2C" w14:textId="43EDCC5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4A4F709" w14:textId="439105C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7A5FC1F" w14:textId="5EA68F34" w:rsidR="00D86C9D" w:rsidRPr="007051BD" w:rsidRDefault="00AB05FB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5C601A9" w14:textId="0000D43D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3A866A" w14:textId="7EB80BCE" w:rsidR="00D86C9D" w:rsidRPr="007051BD" w:rsidRDefault="00AB05FB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435811" w14:textId="7CA093C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A964990" w14:textId="183B88AE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290D46E" w14:textId="0F594729" w:rsidR="00D86C9D" w:rsidRPr="007051BD" w:rsidDel="00190350" w:rsidRDefault="00AB05FB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493265DD" w14:textId="2E1F72D2" w:rsidR="00D86C9D" w:rsidRPr="007051BD" w:rsidDel="00190350" w:rsidRDefault="00AB05FB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D7AAA53" w14:textId="08AB2141" w:rsidR="00D86C9D" w:rsidRPr="007051BD" w:rsidDel="00190350" w:rsidRDefault="00AB05FB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86C9D" w:rsidRPr="007051BD" w:rsidDel="00190350" w14:paraId="6EBC320C" w14:textId="77777777" w:rsidTr="00D86C9D">
        <w:trPr>
          <w:trHeight w:hRule="exact" w:val="238"/>
        </w:trPr>
        <w:tc>
          <w:tcPr>
            <w:tcW w:w="960" w:type="dxa"/>
            <w:shd w:val="clear" w:color="auto" w:fill="auto"/>
            <w:noWrap/>
          </w:tcPr>
          <w:p w14:paraId="4D469540" w14:textId="77777777" w:rsidR="00D86C9D" w:rsidRPr="00C41B06" w:rsidRDefault="00D86C9D" w:rsidP="00D86C9D">
            <w:pPr>
              <w:spacing w:before="0" w:after="200"/>
              <w:ind w:left="26" w:right="-72"/>
              <w:rPr>
                <w:rFonts w:cs="Times New Roman"/>
                <w:color w:val="000000"/>
                <w:sz w:val="20"/>
                <w:szCs w:val="20"/>
              </w:rPr>
            </w:pPr>
            <w:r w:rsidRPr="00C41B06">
              <w:rPr>
                <w:rFonts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396" w:type="dxa"/>
          </w:tcPr>
          <w:p w14:paraId="27D88C79" w14:textId="2D5675A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" w:type="dxa"/>
          </w:tcPr>
          <w:p w14:paraId="3991B7BA" w14:textId="32FA313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26423622" w14:textId="69A1C1E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14:paraId="55238ED7" w14:textId="1522362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02BBBCD" w14:textId="5E738691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D07E51" w14:textId="04BADA1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18AB0E9" w14:textId="2CFFFE0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0B19910" w14:textId="675767E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2849BA0E" w14:textId="7242981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F736A40" w14:textId="13813F7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9BFF7CE" w14:textId="11CCE45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5492A2E1" w14:textId="121A408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87F741F" w14:textId="35A2C3D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C968FB1" w14:textId="42A09AD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7136F9C" w14:textId="20F619D6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FADACAE" w14:textId="59031F7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74C67676" w14:textId="6BEEEC13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CBB7264" w14:textId="7E695ABF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E206B54" w14:textId="52A75AD0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7CC238DF" w14:textId="1F72B0C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20CCE87" w14:textId="6ADD1C68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05BF347" w14:textId="3AAC414C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290A34A" w14:textId="4616F7E4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1D52613" w14:textId="3CE50165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922871C" w14:textId="3B86905B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4CA61FB4" w14:textId="66642E4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1C1B10C3" w14:textId="1EC4FDE7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555ED08C" w14:textId="74EA9919" w:rsidR="00D86C9D" w:rsidRPr="007051BD" w:rsidRDefault="002B17FC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31735E2E" w14:textId="0B7EADA9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1F0E3F4" w14:textId="29022F3B" w:rsidR="00D86C9D" w:rsidRPr="007051BD" w:rsidRDefault="002B17FC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0165C7EF" w14:textId="5EA1666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38B3C975" w14:textId="1B58C642" w:rsidR="00D86C9D" w:rsidRPr="007051BD" w:rsidRDefault="00D86C9D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dxa"/>
          </w:tcPr>
          <w:p w14:paraId="644458BB" w14:textId="2013CC4A" w:rsidR="00D86C9D" w:rsidRPr="007051BD" w:rsidDel="00190350" w:rsidRDefault="002B17FC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2D0CF153" w14:textId="2E34FB11" w:rsidR="00D86C9D" w:rsidRPr="007051BD" w:rsidDel="00190350" w:rsidRDefault="002B17FC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492CC80" w14:textId="116AF47B" w:rsidR="00D86C9D" w:rsidRPr="007051BD" w:rsidDel="00190350" w:rsidRDefault="002B17FC" w:rsidP="00D86C9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mbria" w:cs="Times New Roman"/>
                <w:color w:val="000000"/>
                <w:sz w:val="20"/>
                <w:szCs w:val="20"/>
              </w:rPr>
            </w:pPr>
            <w:r>
              <w:rPr>
                <w:rFonts w:eastAsia="Cambria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278419E" w14:textId="1818CD1F" w:rsidR="001A29BB" w:rsidRDefault="001A29BB" w:rsidP="00FA7D73">
      <w:pPr>
        <w:jc w:val="both"/>
        <w:rPr>
          <w:b/>
          <w:szCs w:val="24"/>
        </w:rPr>
      </w:pPr>
    </w:p>
    <w:p w14:paraId="2B31558C" w14:textId="77777777" w:rsidR="00B42C1B" w:rsidRDefault="00B42C1B">
      <w:pPr>
        <w:jc w:val="both"/>
        <w:rPr>
          <w:b/>
          <w:szCs w:val="24"/>
        </w:rPr>
      </w:pPr>
    </w:p>
    <w:sectPr w:rsidR="00B42C1B" w:rsidSect="00CC1D69">
      <w:footerReference w:type="even" r:id="rId7"/>
      <w:footerReference w:type="default" r:id="rId8"/>
      <w:headerReference w:type="first" r:id="rId9"/>
      <w:pgSz w:w="15840" w:h="12240" w:orient="landscape"/>
      <w:pgMar w:top="1985" w:right="1140" w:bottom="1179" w:left="1140" w:header="284" w:footer="510" w:gutter="0"/>
      <w:lnNumType w:countBy="0" w:restart="continuous"/>
      <w:cols w:space="720"/>
      <w:titlePg/>
      <w:docGrid w:linePitch="360"/>
      <w:sectPrChange w:id="1" w:author="Navaneetha Krishnan M." w:date="2023-12-28T08:10:00Z">
        <w:sectPr w:rsidR="00B42C1B" w:rsidSect="00CC1D69">
          <w:pgMar w:top="1985" w:right="1140" w:bottom="1179" w:left="1140" w:header="284" w:footer="51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1EC35" w14:textId="77777777" w:rsidR="00A53302" w:rsidRDefault="00A53302" w:rsidP="00FA7D73">
      <w:pPr>
        <w:spacing w:before="0" w:after="0"/>
      </w:pPr>
      <w:r>
        <w:separator/>
      </w:r>
    </w:p>
  </w:endnote>
  <w:endnote w:type="continuationSeparator" w:id="0">
    <w:p w14:paraId="2ADB386D" w14:textId="77777777" w:rsidR="00A53302" w:rsidRDefault="00A53302" w:rsidP="00FA7D7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reat Vibes">
    <w:altName w:val="Calibri"/>
    <w:panose1 w:val="00000000000000000000"/>
    <w:charset w:val="00"/>
    <w:family w:val="modern"/>
    <w:notTrueType/>
    <w:pitch w:val="variable"/>
    <w:sig w:usb0="A000002F" w:usb1="5000205B" w:usb2="00000000" w:usb3="00000000" w:csb0="00000093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87BE9" w14:textId="77777777" w:rsidR="007F4A8C" w:rsidRPr="00577C4C" w:rsidRDefault="007F4A8C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F318EC6" wp14:editId="6B3F23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CAA591" w14:textId="77777777" w:rsidR="007F4A8C" w:rsidRPr="00577C4C" w:rsidRDefault="007F4A8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C199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318EC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" filled="f" stroked="f" strokeweight=".5pt">
              <v:textbox style="mso-fit-shape-to-text:t">
                <w:txbxContent>
                  <w:p w14:paraId="03CAA591" w14:textId="77777777" w:rsidR="00915281" w:rsidRPr="00577C4C" w:rsidRDefault="00915281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C199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F2ED7" w14:textId="77777777" w:rsidR="007F4A8C" w:rsidRPr="00577C4C" w:rsidRDefault="007F4A8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51082B" wp14:editId="6FB33C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22F4DC" w14:textId="77777777" w:rsidR="007F4A8C" w:rsidRPr="00577C4C" w:rsidRDefault="007F4A8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5500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51082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" filled="f" stroked="f" strokeweight=".5pt">
              <v:textbox style="mso-fit-shape-to-text:t">
                <w:txbxContent>
                  <w:p w14:paraId="4322F4DC" w14:textId="77777777" w:rsidR="00915281" w:rsidRPr="00577C4C" w:rsidRDefault="00915281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5500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387E9" w14:textId="77777777" w:rsidR="00A53302" w:rsidRDefault="00A53302" w:rsidP="00FA7D73">
      <w:pPr>
        <w:spacing w:before="0" w:after="0"/>
      </w:pPr>
      <w:r>
        <w:separator/>
      </w:r>
    </w:p>
  </w:footnote>
  <w:footnote w:type="continuationSeparator" w:id="0">
    <w:p w14:paraId="4876564D" w14:textId="77777777" w:rsidR="00A53302" w:rsidRDefault="00A53302" w:rsidP="00FA7D7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8B685" w14:textId="77777777" w:rsidR="007F4A8C" w:rsidRDefault="007F4A8C" w:rsidP="00EF1007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F6CD7"/>
    <w:multiLevelType w:val="hybridMultilevel"/>
    <w:tmpl w:val="39DAB1BA"/>
    <w:lvl w:ilvl="0" w:tplc="03C86CCC">
      <w:start w:val="1"/>
      <w:numFmt w:val="decimal"/>
      <w:lvlText w:val="(%1)"/>
      <w:lvlJc w:val="left"/>
      <w:pPr>
        <w:ind w:left="287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44500"/>
    <w:multiLevelType w:val="hybridMultilevel"/>
    <w:tmpl w:val="98FEC048"/>
    <w:lvl w:ilvl="0" w:tplc="7600505C">
      <w:start w:val="1"/>
      <w:numFmt w:val="decimal"/>
      <w:lvlText w:val="(%1)"/>
      <w:lvlJc w:val="left"/>
      <w:pPr>
        <w:ind w:left="287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32615"/>
    <w:multiLevelType w:val="hybridMultilevel"/>
    <w:tmpl w:val="44E8012E"/>
    <w:lvl w:ilvl="0" w:tplc="F34A029A">
      <w:start w:val="5"/>
      <w:numFmt w:val="decimal"/>
      <w:lvlText w:val="(%1)"/>
      <w:lvlJc w:val="left"/>
      <w:pPr>
        <w:ind w:left="287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D77DD3"/>
    <w:multiLevelType w:val="hybridMultilevel"/>
    <w:tmpl w:val="CA024A6A"/>
    <w:lvl w:ilvl="0" w:tplc="2856F4FE">
      <w:start w:val="2"/>
      <w:numFmt w:val="decimal"/>
      <w:lvlText w:val="(%1)"/>
      <w:lvlJc w:val="left"/>
      <w:pPr>
        <w:ind w:left="2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159856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63239407">
    <w:abstractNumId w:val="0"/>
  </w:num>
  <w:num w:numId="3" w16cid:durableId="732046762">
    <w:abstractNumId w:val="2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40134056">
    <w:abstractNumId w:val="0"/>
  </w:num>
  <w:num w:numId="5" w16cid:durableId="321088717">
    <w:abstractNumId w:val="2"/>
  </w:num>
  <w:num w:numId="6" w16cid:durableId="106695363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vaneetha Krishnan M.">
    <w15:presenceInfo w15:providerId="None" w15:userId="Navaneetha Krishnan M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73"/>
    <w:rsid w:val="00013FC9"/>
    <w:rsid w:val="00015AC5"/>
    <w:rsid w:val="00023A91"/>
    <w:rsid w:val="00032F04"/>
    <w:rsid w:val="0003547D"/>
    <w:rsid w:val="000401AE"/>
    <w:rsid w:val="00042F93"/>
    <w:rsid w:val="00097598"/>
    <w:rsid w:val="000B6834"/>
    <w:rsid w:val="000C1D40"/>
    <w:rsid w:val="000D05A9"/>
    <w:rsid w:val="000D3535"/>
    <w:rsid w:val="000E0955"/>
    <w:rsid w:val="000E1895"/>
    <w:rsid w:val="000E4326"/>
    <w:rsid w:val="001013F6"/>
    <w:rsid w:val="00116A98"/>
    <w:rsid w:val="00131380"/>
    <w:rsid w:val="001326B3"/>
    <w:rsid w:val="00136B54"/>
    <w:rsid w:val="001759EC"/>
    <w:rsid w:val="0018021D"/>
    <w:rsid w:val="00190350"/>
    <w:rsid w:val="00194252"/>
    <w:rsid w:val="001A29BB"/>
    <w:rsid w:val="001C4C06"/>
    <w:rsid w:val="001E6741"/>
    <w:rsid w:val="001E7C77"/>
    <w:rsid w:val="00212B36"/>
    <w:rsid w:val="00216931"/>
    <w:rsid w:val="00237982"/>
    <w:rsid w:val="0026277F"/>
    <w:rsid w:val="00277096"/>
    <w:rsid w:val="00277F35"/>
    <w:rsid w:val="0029348F"/>
    <w:rsid w:val="002B17FC"/>
    <w:rsid w:val="002E1879"/>
    <w:rsid w:val="002E48B1"/>
    <w:rsid w:val="002E6D9F"/>
    <w:rsid w:val="003054E0"/>
    <w:rsid w:val="00311639"/>
    <w:rsid w:val="00326896"/>
    <w:rsid w:val="003463AE"/>
    <w:rsid w:val="003A005A"/>
    <w:rsid w:val="003A469C"/>
    <w:rsid w:val="003C4A9E"/>
    <w:rsid w:val="003D0C5A"/>
    <w:rsid w:val="003F24D0"/>
    <w:rsid w:val="00432DD4"/>
    <w:rsid w:val="004449A0"/>
    <w:rsid w:val="00452424"/>
    <w:rsid w:val="00464313"/>
    <w:rsid w:val="00467D47"/>
    <w:rsid w:val="00471505"/>
    <w:rsid w:val="004718E8"/>
    <w:rsid w:val="00474831"/>
    <w:rsid w:val="004873B1"/>
    <w:rsid w:val="004C49C6"/>
    <w:rsid w:val="004C7592"/>
    <w:rsid w:val="004C7D67"/>
    <w:rsid w:val="004D16B4"/>
    <w:rsid w:val="004E44E6"/>
    <w:rsid w:val="004F2486"/>
    <w:rsid w:val="00511AA6"/>
    <w:rsid w:val="00514F02"/>
    <w:rsid w:val="00527475"/>
    <w:rsid w:val="0053770D"/>
    <w:rsid w:val="00543AA1"/>
    <w:rsid w:val="00555E26"/>
    <w:rsid w:val="00565400"/>
    <w:rsid w:val="0057637D"/>
    <w:rsid w:val="005A1BE6"/>
    <w:rsid w:val="006004FF"/>
    <w:rsid w:val="00605809"/>
    <w:rsid w:val="00612A51"/>
    <w:rsid w:val="0061537D"/>
    <w:rsid w:val="00632FDA"/>
    <w:rsid w:val="00653C08"/>
    <w:rsid w:val="00664302"/>
    <w:rsid w:val="00673D0A"/>
    <w:rsid w:val="006927C6"/>
    <w:rsid w:val="00694E10"/>
    <w:rsid w:val="006A441A"/>
    <w:rsid w:val="006C10B6"/>
    <w:rsid w:val="006C1F27"/>
    <w:rsid w:val="006C55D3"/>
    <w:rsid w:val="006D3C3D"/>
    <w:rsid w:val="006E3CE1"/>
    <w:rsid w:val="007040E0"/>
    <w:rsid w:val="007051BD"/>
    <w:rsid w:val="00715027"/>
    <w:rsid w:val="00730059"/>
    <w:rsid w:val="007657F8"/>
    <w:rsid w:val="007848C6"/>
    <w:rsid w:val="00785453"/>
    <w:rsid w:val="00786560"/>
    <w:rsid w:val="00790290"/>
    <w:rsid w:val="0079294F"/>
    <w:rsid w:val="007A76C3"/>
    <w:rsid w:val="007B7C7D"/>
    <w:rsid w:val="007F4A8C"/>
    <w:rsid w:val="007F4B35"/>
    <w:rsid w:val="00802D8F"/>
    <w:rsid w:val="00803BC2"/>
    <w:rsid w:val="0080571E"/>
    <w:rsid w:val="0081374E"/>
    <w:rsid w:val="00813D90"/>
    <w:rsid w:val="00823047"/>
    <w:rsid w:val="008256AA"/>
    <w:rsid w:val="0083200F"/>
    <w:rsid w:val="00837C23"/>
    <w:rsid w:val="008520E0"/>
    <w:rsid w:val="00870214"/>
    <w:rsid w:val="00874317"/>
    <w:rsid w:val="00880B30"/>
    <w:rsid w:val="00883203"/>
    <w:rsid w:val="00887ED2"/>
    <w:rsid w:val="00890D1A"/>
    <w:rsid w:val="0089344A"/>
    <w:rsid w:val="008B1FCF"/>
    <w:rsid w:val="008B3E8F"/>
    <w:rsid w:val="008C7EC2"/>
    <w:rsid w:val="009041F3"/>
    <w:rsid w:val="00915281"/>
    <w:rsid w:val="0092018B"/>
    <w:rsid w:val="00934155"/>
    <w:rsid w:val="00936B7E"/>
    <w:rsid w:val="0093716A"/>
    <w:rsid w:val="00945FCD"/>
    <w:rsid w:val="00947FAA"/>
    <w:rsid w:val="0095556F"/>
    <w:rsid w:val="00981987"/>
    <w:rsid w:val="00994E76"/>
    <w:rsid w:val="009A2D02"/>
    <w:rsid w:val="009A6A5A"/>
    <w:rsid w:val="009C04AE"/>
    <w:rsid w:val="009C5AA9"/>
    <w:rsid w:val="009D40F8"/>
    <w:rsid w:val="00A10273"/>
    <w:rsid w:val="00A1781B"/>
    <w:rsid w:val="00A300AB"/>
    <w:rsid w:val="00A3296A"/>
    <w:rsid w:val="00A42173"/>
    <w:rsid w:val="00A475C6"/>
    <w:rsid w:val="00A53302"/>
    <w:rsid w:val="00A60E57"/>
    <w:rsid w:val="00A80BFC"/>
    <w:rsid w:val="00A86A08"/>
    <w:rsid w:val="00AB04D4"/>
    <w:rsid w:val="00AB05FB"/>
    <w:rsid w:val="00AB53C7"/>
    <w:rsid w:val="00AC0C0D"/>
    <w:rsid w:val="00AC4A25"/>
    <w:rsid w:val="00AC5BF3"/>
    <w:rsid w:val="00AE0C92"/>
    <w:rsid w:val="00AE7166"/>
    <w:rsid w:val="00AF6DC8"/>
    <w:rsid w:val="00B252EC"/>
    <w:rsid w:val="00B42C1B"/>
    <w:rsid w:val="00B7475D"/>
    <w:rsid w:val="00B75058"/>
    <w:rsid w:val="00B75E4D"/>
    <w:rsid w:val="00B8034C"/>
    <w:rsid w:val="00B926C4"/>
    <w:rsid w:val="00BA5A53"/>
    <w:rsid w:val="00BD32F7"/>
    <w:rsid w:val="00BF4B0A"/>
    <w:rsid w:val="00C30788"/>
    <w:rsid w:val="00C3286B"/>
    <w:rsid w:val="00C342C9"/>
    <w:rsid w:val="00C41B06"/>
    <w:rsid w:val="00C44D1A"/>
    <w:rsid w:val="00C52558"/>
    <w:rsid w:val="00C54D29"/>
    <w:rsid w:val="00C67974"/>
    <w:rsid w:val="00C913B4"/>
    <w:rsid w:val="00C91700"/>
    <w:rsid w:val="00C957D2"/>
    <w:rsid w:val="00CC1D69"/>
    <w:rsid w:val="00CE2A9F"/>
    <w:rsid w:val="00CF5494"/>
    <w:rsid w:val="00D05EEA"/>
    <w:rsid w:val="00D072AD"/>
    <w:rsid w:val="00D43494"/>
    <w:rsid w:val="00D60973"/>
    <w:rsid w:val="00D60F34"/>
    <w:rsid w:val="00D67B2B"/>
    <w:rsid w:val="00D762BB"/>
    <w:rsid w:val="00D86C9D"/>
    <w:rsid w:val="00D92149"/>
    <w:rsid w:val="00D96C23"/>
    <w:rsid w:val="00DA17BB"/>
    <w:rsid w:val="00DA4554"/>
    <w:rsid w:val="00DE2519"/>
    <w:rsid w:val="00E222DE"/>
    <w:rsid w:val="00E25F25"/>
    <w:rsid w:val="00E32D38"/>
    <w:rsid w:val="00E36BAE"/>
    <w:rsid w:val="00E56BBF"/>
    <w:rsid w:val="00E62A81"/>
    <w:rsid w:val="00E6548F"/>
    <w:rsid w:val="00E679F7"/>
    <w:rsid w:val="00E92F46"/>
    <w:rsid w:val="00EC0B53"/>
    <w:rsid w:val="00EC5315"/>
    <w:rsid w:val="00EE14A5"/>
    <w:rsid w:val="00EE3760"/>
    <w:rsid w:val="00EF1007"/>
    <w:rsid w:val="00EF3760"/>
    <w:rsid w:val="00EF598C"/>
    <w:rsid w:val="00EF685E"/>
    <w:rsid w:val="00F014C8"/>
    <w:rsid w:val="00F02A3F"/>
    <w:rsid w:val="00F10714"/>
    <w:rsid w:val="00F12ED5"/>
    <w:rsid w:val="00F322ED"/>
    <w:rsid w:val="00F56C85"/>
    <w:rsid w:val="00F5771C"/>
    <w:rsid w:val="00F776BD"/>
    <w:rsid w:val="00F875B0"/>
    <w:rsid w:val="00F9763E"/>
    <w:rsid w:val="00FA7D73"/>
    <w:rsid w:val="00FB04C5"/>
    <w:rsid w:val="00FE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53C1E"/>
  <w15:chartTrackingRefBased/>
  <w15:docId w15:val="{FA55E047-18BC-4B2E-8D0A-FB5DB9F7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D73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ED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Heading1"/>
    <w:link w:val="Estilo1Char"/>
    <w:qFormat/>
    <w:rsid w:val="00F12ED5"/>
    <w:pPr>
      <w:ind w:right="2410" w:firstLine="2410"/>
      <w:jc w:val="center"/>
    </w:pPr>
    <w:rPr>
      <w:rFonts w:ascii="Great Vibes" w:hAnsi="Great Vibes"/>
      <w:b/>
      <w:bCs/>
      <w:color w:val="00B050"/>
      <w:sz w:val="44"/>
      <w:szCs w:val="44"/>
    </w:rPr>
  </w:style>
  <w:style w:type="character" w:customStyle="1" w:styleId="Estilo1Char">
    <w:name w:val="Estilo1 Char"/>
    <w:basedOn w:val="Heading1Char"/>
    <w:link w:val="Estilo1"/>
    <w:rsid w:val="00F12ED5"/>
    <w:rPr>
      <w:rFonts w:ascii="Great Vibes" w:eastAsiaTheme="majorEastAsia" w:hAnsi="Great Vibes" w:cstheme="majorBidi"/>
      <w:b/>
      <w:bCs/>
      <w:color w:val="00B050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F12E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A7D7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A7D73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7D7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A7D73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FA7D7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7D73"/>
  </w:style>
  <w:style w:type="paragraph" w:styleId="ListParagraph">
    <w:name w:val="List Paragraph"/>
    <w:basedOn w:val="Normal"/>
    <w:uiPriority w:val="34"/>
    <w:qFormat/>
    <w:rsid w:val="00464313"/>
    <w:pPr>
      <w:spacing w:before="0" w:after="200" w:line="276" w:lineRule="auto"/>
      <w:ind w:left="720"/>
      <w:contextualSpacing/>
    </w:pPr>
    <w:rPr>
      <w:rFonts w:ascii="Calibri" w:eastAsia="Calibri" w:hAnsi="Calibri" w:cs="Times New Roman"/>
      <w:sz w:val="22"/>
      <w:lang w:val="pt-BR"/>
    </w:rPr>
  </w:style>
  <w:style w:type="table" w:customStyle="1" w:styleId="Tabelacomgrade1">
    <w:name w:val="Tabela com grade1"/>
    <w:basedOn w:val="TableNormal"/>
    <w:uiPriority w:val="59"/>
    <w:rsid w:val="00464313"/>
    <w:pPr>
      <w:spacing w:after="0" w:line="240" w:lineRule="auto"/>
    </w:pPr>
    <w:rPr>
      <w:rFonts w:ascii="Calibri" w:eastAsia="Calibri" w:hAnsi="Calibri" w:cs="Mongolian Baiti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29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6548F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0AB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0AB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5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2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m Oliveira</dc:creator>
  <cp:keywords/>
  <dc:description/>
  <cp:lastModifiedBy>Navaneetha Krishnan M.</cp:lastModifiedBy>
  <cp:revision>175</cp:revision>
  <dcterms:created xsi:type="dcterms:W3CDTF">2023-08-26T20:44:00Z</dcterms:created>
  <dcterms:modified xsi:type="dcterms:W3CDTF">2023-12-28T02:41:00Z</dcterms:modified>
</cp:coreProperties>
</file>